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6AA0" w:rsidRPr="00A6723F" w:rsidRDefault="00286AA0" w:rsidP="0040352D">
      <w:pPr>
        <w:pStyle w:val="Corpo"/>
      </w:pPr>
      <w:r>
        <w:rPr>
          <w:b/>
        </w:rPr>
        <w:t xml:space="preserve">Supplemental </w:t>
      </w:r>
      <w:r w:rsidRPr="00A6723F">
        <w:rPr>
          <w:b/>
        </w:rPr>
        <w:t xml:space="preserve">Table </w:t>
      </w:r>
      <w:r>
        <w:rPr>
          <w:b/>
        </w:rPr>
        <w:t>1</w:t>
      </w:r>
      <w:r w:rsidRPr="00A6723F">
        <w:rPr>
          <w:b/>
        </w:rPr>
        <w:t>.</w:t>
      </w:r>
      <w:r w:rsidRPr="00A6723F">
        <w:t xml:space="preserve"> List of </w:t>
      </w:r>
      <w:r w:rsidRPr="00A6723F">
        <w:rPr>
          <w:i/>
        </w:rPr>
        <w:t>in vitro</w:t>
      </w:r>
      <w:r w:rsidRPr="00A6723F">
        <w:t xml:space="preserve"> experiments conducted against </w:t>
      </w:r>
      <w:r w:rsidRPr="00A6723F">
        <w:rPr>
          <w:i/>
        </w:rPr>
        <w:t>Fusarium oxysporum</w:t>
      </w:r>
      <w:r w:rsidRPr="00A6723F">
        <w:t xml:space="preserve"> f. sp. </w:t>
      </w:r>
      <w:r w:rsidRPr="00A6723F">
        <w:rPr>
          <w:i/>
        </w:rPr>
        <w:t>cubense</w:t>
      </w:r>
      <w:r w:rsidRPr="00A6723F">
        <w:t xml:space="preserve"> </w:t>
      </w:r>
      <w:r w:rsidR="00493520">
        <w:t>(</w:t>
      </w:r>
      <w:r w:rsidR="00493520" w:rsidRPr="00493520">
        <w:rPr>
          <w:i/>
        </w:rPr>
        <w:t>Fo</w:t>
      </w:r>
      <w:bookmarkStart w:id="0" w:name="_GoBack"/>
      <w:bookmarkEnd w:id="0"/>
      <w:r w:rsidR="00493520" w:rsidRPr="00493520">
        <w:rPr>
          <w:i/>
        </w:rPr>
        <w:t>c</w:t>
      </w:r>
      <w:r w:rsidR="00493520">
        <w:t xml:space="preserve">) </w:t>
      </w:r>
      <w:r w:rsidRPr="00A6723F">
        <w:t>using beneficial microorganisms.</w:t>
      </w:r>
    </w:p>
    <w:tbl>
      <w:tblPr>
        <w:tblStyle w:val="Grigliatabella"/>
        <w:tblW w:w="102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7"/>
        <w:gridCol w:w="957"/>
        <w:gridCol w:w="912"/>
        <w:gridCol w:w="469"/>
        <w:gridCol w:w="556"/>
        <w:gridCol w:w="134"/>
        <w:gridCol w:w="561"/>
        <w:gridCol w:w="510"/>
        <w:gridCol w:w="611"/>
        <w:gridCol w:w="1115"/>
        <w:gridCol w:w="1120"/>
        <w:gridCol w:w="19"/>
        <w:gridCol w:w="1685"/>
      </w:tblGrid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CB9CA" w:themeFill="text2" w:themeFillTint="66"/>
            <w:vAlign w:val="center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b/>
                <w:sz w:val="16"/>
                <w:szCs w:val="16"/>
              </w:rPr>
              <w:t>Source of isolation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CB9CA" w:themeFill="text2" w:themeFillTint="66"/>
            <w:vAlign w:val="center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b/>
                <w:sz w:val="16"/>
                <w:szCs w:val="16"/>
              </w:rPr>
              <w:t>Screened isolates</w:t>
            </w: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CB9CA" w:themeFill="text2" w:themeFillTint="66"/>
            <w:vAlign w:val="center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b/>
                <w:sz w:val="16"/>
                <w:szCs w:val="16"/>
              </w:rPr>
              <w:t>Effective strains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CB9CA" w:themeFill="text2" w:themeFillTint="66"/>
            <w:vAlign w:val="center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Foc</w:t>
            </w:r>
            <w:r w:rsidRPr="00286AA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ace</w:t>
            </w: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CB9CA" w:themeFill="text2" w:themeFillTint="66"/>
            <w:vAlign w:val="center"/>
          </w:tcPr>
          <w:p w:rsidR="00286AA0" w:rsidRPr="00286AA0" w:rsidRDefault="00286AA0" w:rsidP="005F1594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b/>
                <w:sz w:val="16"/>
                <w:szCs w:val="16"/>
              </w:rPr>
              <w:t>Assay method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CB9CA" w:themeFill="text2" w:themeFillTint="66"/>
            <w:vAlign w:val="center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b/>
                <w:sz w:val="16"/>
                <w:szCs w:val="16"/>
              </w:rPr>
              <w:t>Relevant remarks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CB9CA" w:themeFill="text2" w:themeFillTint="66"/>
            <w:vAlign w:val="center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b/>
                <w:sz w:val="16"/>
                <w:szCs w:val="16"/>
              </w:rPr>
              <w:t>Reference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Endophytes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psicum frutescens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108</w:t>
            </w: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2 </w:t>
            </w: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illus subtilis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strains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Bacterial population in the roots, stems, and fruits were higher in </w:t>
            </w: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 frutescens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from non-irrigated than irrigated fields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He et al. (2002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Banana corm and root tissue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>Fusarium oxysporum</w:t>
            </w: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n vitro </w:t>
            </w: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plants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93520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No disease reduction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Niere et al. (2004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usa acuminata 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plantations in </w:t>
            </w:r>
            <w:proofErr w:type="spellStart"/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Panyu</w:t>
            </w:r>
            <w:proofErr w:type="spellEnd"/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town, Guangzhou, South China 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240</w:t>
            </w: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90%</w:t>
            </w: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treptomyces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spp.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Dual culture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More streptomycetes in healthy than wilting roots but no difference between antagonistic strains from healthy and wilting leaves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Cao et al. (2004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Stem and leaf tissues from various plant species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Antagonistic activity assay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Plants from rural areas provided a higher recovery rate of antagonistic endophytes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Ting et al. (2009b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Stem tissues of </w:t>
            </w: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sa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spp., grass weeds, </w:t>
            </w: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Mimosa </w:t>
            </w:r>
            <w:proofErr w:type="spellStart"/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udica</w:t>
            </w:r>
            <w:proofErr w:type="spellEnd"/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and</w:t>
            </w:r>
          </w:p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llamanda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spp.  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BTF05, BTF07, BTF08, BTF15, BTF21, WAA03, WAA02, MIF01, ALF01</w:t>
            </w: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BTF05, BTF07, BTF08, BTF15, BTF21, WAA03, WAA02, MIF01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Dual culture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ED6B9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The number of volatile metabolites produced by a single strain was not associated to the biocontrol potential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Ting et al. (2010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Different host species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6 endobacteria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286AA0">
              <w:rPr>
                <w:rFonts w:ascii="Times New Roman" w:hAnsi="Times New Roman" w:cs="Times New Roman"/>
                <w:i/>
                <w:sz w:val="16"/>
                <w:szCs w:val="18"/>
              </w:rPr>
              <w:t>Herbaspirillum</w:t>
            </w:r>
            <w:proofErr w:type="spellEnd"/>
            <w:r w:rsidRPr="00286AA0">
              <w:rPr>
                <w:rFonts w:ascii="Times New Roman" w:hAnsi="Times New Roman" w:cs="Times New Roman"/>
                <w:sz w:val="16"/>
                <w:szCs w:val="18"/>
              </w:rPr>
              <w:t xml:space="preserve"> spp. LCB01 and AVA02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614BB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286AA0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Volatile organic compounds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Ting et al. (2011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richoderma </w:t>
            </w:r>
            <w:proofErr w:type="spellStart"/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roviride</w:t>
            </w:r>
            <w:proofErr w:type="spellEnd"/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ENDO1, 2, 3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2/4</w:t>
            </w: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In vitro </w:t>
            </w: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plants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67426C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No significant differences in disease incidence but significant differences in internal symptoms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Ortiz and Pocasangre (2012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D4798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5 </w:t>
            </w: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sa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spp. varieties from the Amazonas state, Brazil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122 endophytic bacteria</w:t>
            </w: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4 (</w:t>
            </w: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myloliquefacens</w:t>
            </w:r>
            <w:proofErr w:type="spellEnd"/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, B. subtilis, B. </w:t>
            </w:r>
            <w:proofErr w:type="spellStart"/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uringensis</w:t>
            </w:r>
            <w:proofErr w:type="spellEnd"/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)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D4798B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Dual culture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Souza et al. (2014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D4798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Suckers of banana cv. Grand Naine from the CAR-Indian Institute of Horticultural Research (IIHR), Bangalore, India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8D504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47 (Actinobacteria, α- and γ-Proteobacteria, spore-forming and -</w:t>
            </w:r>
            <w:proofErr w:type="spellStart"/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nonforming</w:t>
            </w:r>
            <w:proofErr w:type="spellEnd"/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Firmicutes)</w:t>
            </w: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1/47 (</w:t>
            </w: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seudomonas aeruginosa 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GNS.13.2a)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Dual culture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D4798B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Sucker-to-sucker variation in the associated endophytic bacteria 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Sekhar and Pious (2015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Trichoderma</w:t>
            </w:r>
            <w:r w:rsidRPr="00286AA0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 spp.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richoderma </w:t>
            </w:r>
            <w:proofErr w:type="spellStart"/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Dual culture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Bernal et al. (2001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richoderma 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sp. strain G2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Solid and liquid culture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D4798B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Strong inhibition of the </w:t>
            </w: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oc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growth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Zhong et al. (2009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Experimental field of banana at Rajendra Agricultural University, </w:t>
            </w:r>
            <w:proofErr w:type="spellStart"/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Pusa</w:t>
            </w:r>
            <w:proofErr w:type="spellEnd"/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, </w:t>
            </w:r>
            <w:proofErr w:type="spellStart"/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Samastipur</w:t>
            </w:r>
            <w:proofErr w:type="spellEnd"/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, Bihar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viride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D4798B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Poison food and dual culture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D4798B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Combination with carbendazim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Anita et al. (2014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D4798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Agricultural fields, Ecuador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15 isolates (</w:t>
            </w: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harzianum, T. asperellum, T. </w:t>
            </w:r>
            <w:proofErr w:type="spellStart"/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irens</w:t>
            </w:r>
            <w:proofErr w:type="spellEnd"/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and</w:t>
            </w: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T. </w:t>
            </w:r>
            <w:proofErr w:type="spellStart"/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esei</w:t>
            </w:r>
            <w:proofErr w:type="spellEnd"/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)</w:t>
            </w: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harzianum 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strains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Dual culture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D4798B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Antagonism against important pathogens of banana and cacao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Galarza et al. (2015a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harzianum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Molecular analyses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SNF1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gene encoding protein kinase 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Galarza et al. (2015b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D4798B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uizhouense</w:t>
            </w:r>
            <w:proofErr w:type="spellEnd"/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NJAU 4742 (</w:t>
            </w: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. harzianum 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clade)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D4798B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Molecular analyses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Neutral metallopeptidase NMP1 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Zhang et al. (2016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D4798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Soils of Malappuram and </w:t>
            </w:r>
            <w:proofErr w:type="spellStart"/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lastRenderedPageBreak/>
              <w:t>Idukky</w:t>
            </w:r>
            <w:proofErr w:type="spellEnd"/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districts of Kerala state, India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T. </w:t>
            </w:r>
            <w:proofErr w:type="spellStart"/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erinaceum</w:t>
            </w:r>
            <w:proofErr w:type="spellEnd"/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286AA0">
              <w:rPr>
                <w:rFonts w:ascii="Times New Roman" w:hAnsi="Times New Roman" w:cs="Times New Roman"/>
                <w:iCs/>
                <w:sz w:val="16"/>
                <w:szCs w:val="16"/>
                <w:lang w:val="it-IT"/>
              </w:rPr>
              <w:t>Tr</w:t>
            </w:r>
            <w:proofErr w:type="spellEnd"/>
            <w:r w:rsidRPr="00286AA0">
              <w:rPr>
                <w:rFonts w:ascii="Times New Roman" w:hAnsi="Times New Roman" w:cs="Times New Roman"/>
                <w:iCs/>
                <w:sz w:val="16"/>
                <w:szCs w:val="16"/>
                <w:lang w:val="it-IT"/>
              </w:rPr>
              <w:t xml:space="preserve"> 9, </w:t>
            </w: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 xml:space="preserve">T. asperellum </w:t>
            </w:r>
            <w:proofErr w:type="spellStart"/>
            <w:r w:rsidRPr="00286AA0">
              <w:rPr>
                <w:rFonts w:ascii="Times New Roman" w:hAnsi="Times New Roman" w:cs="Times New Roman"/>
                <w:iCs/>
                <w:sz w:val="16"/>
                <w:szCs w:val="16"/>
                <w:lang w:val="it-IT"/>
              </w:rPr>
              <w:t>Tr</w:t>
            </w:r>
            <w:proofErr w:type="spellEnd"/>
            <w:r w:rsidRPr="00286AA0">
              <w:rPr>
                <w:rFonts w:ascii="Times New Roman" w:hAnsi="Times New Roman" w:cs="Times New Roman"/>
                <w:iCs/>
                <w:sz w:val="16"/>
                <w:szCs w:val="16"/>
                <w:lang w:val="it-IT"/>
              </w:rPr>
              <w:t xml:space="preserve"> 43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it-IT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Protoplasmic fusion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D4798B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The </w:t>
            </w:r>
            <w:proofErr w:type="spellStart"/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fusant</w:t>
            </w:r>
            <w:proofErr w:type="spellEnd"/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F2 exhibited 100% growth inhibition of </w:t>
            </w: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ythium </w:t>
            </w:r>
            <w:proofErr w:type="spellStart"/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anidermatum</w:t>
            </w:r>
            <w:proofErr w:type="spellEnd"/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, </w:t>
            </w:r>
            <w:proofErr w:type="spellStart"/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ytophthora</w:t>
            </w:r>
            <w:proofErr w:type="spellEnd"/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apsic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i and </w:t>
            </w: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Fusarium </w:t>
            </w: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oxysporum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, and a 51 and 67% of </w:t>
            </w: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hizoctonia solani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and </w:t>
            </w: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clerotium </w:t>
            </w:r>
            <w:proofErr w:type="spellStart"/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olfsii</w:t>
            </w:r>
            <w:proofErr w:type="spellEnd"/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, respectively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lastRenderedPageBreak/>
              <w:t>Hima et al. (2016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lastRenderedPageBreak/>
              <w:t>Pseudomonas</w:t>
            </w:r>
            <w:r w:rsidRPr="00286AA0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 spp.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Plant rhizosphere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. fluorescens 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biotypes C and G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BD5BF3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Antagonism against several plant pathogens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Sakthivel et al. (1986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BD5BF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Rhizosphere, </w:t>
            </w:r>
            <w:proofErr w:type="spellStart"/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Terong</w:t>
            </w:r>
            <w:proofErr w:type="spellEnd"/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, Perak, Malaysia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42</w:t>
            </w: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. fluorescens 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pa4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BD5BF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Dual culture, culture filtrate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BD5BF3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Evaluation and effectiveness of BABA  and  PF on </w:t>
            </w:r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>Foc</w:t>
            </w: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 growth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Aeshah Mhana et al. (2011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eudomonas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sp. KB2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Dual culture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Abundance of fluorescent pseudomonads, heat tolerant, and chitinolytic bacteria in the banana rhizosphere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  <w:lang w:val="it-IT"/>
              </w:rPr>
              <w:t>Nawangsih and Purba (2013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Marine water from the Gulf of </w:t>
            </w:r>
            <w:proofErr w:type="spellStart"/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Khambhat</w:t>
            </w:r>
            <w:proofErr w:type="spellEnd"/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, Gujarat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C43A26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. aeruginosa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BG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6C0842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Growth promotion, biocontrol abilities, urease activity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Goswami et al. (2015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6C0842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Rhizosphere from a suppressive soil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>B. subtilis</w:t>
            </w:r>
            <w:r w:rsidRPr="00286AA0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,</w:t>
            </w:r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 xml:space="preserve"> B. amyloliquefaciens</w:t>
            </w:r>
            <w:r w:rsidRPr="00286AA0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, </w:t>
            </w:r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 xml:space="preserve">P. </w:t>
            </w:r>
            <w:proofErr w:type="spellStart"/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>otitidis</w:t>
            </w:r>
            <w:proofErr w:type="spellEnd"/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 xml:space="preserve"> and P. </w:t>
            </w:r>
            <w:proofErr w:type="spellStart"/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>choloeaphtis</w:t>
            </w:r>
            <w:proofErr w:type="spellEnd"/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 xml:space="preserve">P. </w:t>
            </w:r>
            <w:proofErr w:type="spellStart"/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>otitidis</w:t>
            </w:r>
            <w:proofErr w:type="spellEnd"/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6C0842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Plant growth promotion induced by fermentation broth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Zhang et al. (2015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pStyle w:val="Nessunaspaziatura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proofErr w:type="spellStart"/>
            <w:r w:rsidRPr="00286AA0">
              <w:rPr>
                <w:rFonts w:ascii="Times New Roman" w:hAnsi="Times New Roman" w:cs="Times New Roman"/>
                <w:b/>
                <w:i/>
                <w:sz w:val="16"/>
              </w:rPr>
              <w:t>Bacillus</w:t>
            </w:r>
            <w:proofErr w:type="spellEnd"/>
            <w:r w:rsidRPr="00286AA0">
              <w:rPr>
                <w:rFonts w:ascii="Times New Roman" w:hAnsi="Times New Roman" w:cs="Times New Roman"/>
                <w:b/>
                <w:sz w:val="16"/>
              </w:rPr>
              <w:t xml:space="preserve"> </w:t>
            </w:r>
            <w:proofErr w:type="spellStart"/>
            <w:r w:rsidRPr="00286AA0">
              <w:rPr>
                <w:rFonts w:ascii="Times New Roman" w:hAnsi="Times New Roman" w:cs="Times New Roman"/>
                <w:b/>
                <w:sz w:val="16"/>
              </w:rPr>
              <w:t>spp</w:t>
            </w:r>
            <w:proofErr w:type="spellEnd"/>
            <w:r w:rsidRPr="00286AA0">
              <w:rPr>
                <w:rFonts w:ascii="Times New Roman" w:hAnsi="Times New Roman" w:cs="Times New Roman"/>
                <w:b/>
                <w:sz w:val="16"/>
              </w:rPr>
              <w:t>.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pStyle w:val="Nessunaspaziatura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pStyle w:val="Nessunaspaziatura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pStyle w:val="Nessunaspaziatura"/>
              <w:jc w:val="center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pStyle w:val="Nessunaspaziatura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pStyle w:val="Nessunaspaziatura"/>
              <w:rPr>
                <w:rFonts w:ascii="Times New Roman" w:hAnsi="Times New Roman" w:cs="Times New Roman"/>
                <w:b/>
                <w:sz w:val="16"/>
              </w:rPr>
            </w:pP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pStyle w:val="Nessunaspaziatura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. subtilis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TSA3 and </w:t>
            </w: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. pumilus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CH4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Dual culture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Abundance of fluorescent pseudomonads, heat tolerant, and chitinolytic bacteria in the banana rhizosphere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  <w:lang w:val="it-IT"/>
              </w:rPr>
              <w:t>Nawangsih and Purba (2013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B1275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illus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spp. T2WF and W10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B12758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Antagonistic activity against different pathogens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Yang et al. (2007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Rhizosphere of healthy banana plants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74</w:t>
            </w: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B12758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subtilis 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S-1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B12758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Dual culture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Sun et al. (2008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subtilis 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XW-2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C747A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Dual culture, culture filtrate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C747A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High effectiveness of culture filtrate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Sun et al. (2010a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Banana plants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C747A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subtilis 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EBT1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Culture filtrate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C747A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Effect on buds multiplication and regenerated plantlets growth of ‘</w:t>
            </w:r>
            <w:proofErr w:type="spellStart"/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Taijiao</w:t>
            </w:r>
            <w:proofErr w:type="spellEnd"/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 2’ banana (AAA)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Yang et al. (2010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Different </w:t>
            </w:r>
            <w:proofErr w:type="spellStart"/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agroclimatic</w:t>
            </w:r>
            <w:proofErr w:type="spellEnd"/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conditions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C747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34 </w:t>
            </w: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uringensis</w:t>
            </w:r>
            <w:proofErr w:type="spellEnd"/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50E and 48F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Fungitoxicity and chitin-degrading activity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Usharani and Gowda (2011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Soil around the cultured banana root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87</w:t>
            </w: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C747A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Bacillus 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spp. 255, D5, F2, ZK11, 214, 215 and 252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C747A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Dual culture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C747A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proofErr w:type="spellStart"/>
            <w:r w:rsidRPr="00286A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gnificant</w:t>
            </w:r>
            <w:proofErr w:type="spellEnd"/>
            <w:r w:rsidRPr="00286A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hibition of </w:t>
            </w:r>
            <w:r w:rsidRPr="00286AA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Foc</w:t>
            </w:r>
            <w:r w:rsidRPr="00286A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 and hyphae distortion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Zhou and You (2011)</w:t>
            </w:r>
            <w:hyperlink w:anchor="_ENREF_124" w:tooltip="Zhou, 2011 #670" w:history="1"/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C747A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amyloliquefaciens 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NJN-6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C747A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Production of bacillomycin- and macrolactin-type antibiotics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Yuan et al. (2012a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China General Microbiology Culture Collection Center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C747A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amyloliquefaciens 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NJN-6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Divided plates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C747A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11 out of 36 volatile compounds completely inhibited </w:t>
            </w: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oc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growth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Yuan et al. (2012b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Fermentation cake fertilizer liquid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29</w:t>
            </w: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thylotrophicus</w:t>
            </w:r>
            <w:proofErr w:type="spellEnd"/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BM-24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1/4</w:t>
            </w: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B936D7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Dual culture 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Huang et al. (2013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18167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Banana rhizosphere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181674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. subtilis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B25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181674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Dual culture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Hypothetical antifungal protein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Tan et al. (2013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181674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. subtilis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B25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181674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Cell-free fermentation broth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Unknown antifungal protein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Yu et al. (2016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181674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subtilis 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strain HJX1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Fermentation broth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Crude antifungal protein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Zhao et al. (2016)</w:t>
            </w:r>
          </w:p>
        </w:tc>
      </w:tr>
      <w:tr w:rsidR="00286AA0" w:rsidRPr="00286AA0" w:rsidTr="00210488">
        <w:tc>
          <w:tcPr>
            <w:tcW w:w="3895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Non-pathogenic</w:t>
            </w:r>
            <w:r w:rsidRPr="00286AA0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 Fusarium</w:t>
            </w:r>
            <w:r w:rsidRPr="00286AA0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 xml:space="preserve"> </w:t>
            </w:r>
            <w:r w:rsidRPr="00286AA0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oxysporum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PD‐suppressive soil in Kiepersol (Africa)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More than 100</w:t>
            </w: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Culture, morphological and molecular identification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181674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Genetic diversity of non-pathogenic isolates of </w:t>
            </w:r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>F. oxysporum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Nel et al. (2006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Banana plants cv. Robusta(AAA), </w:t>
            </w:r>
            <w:proofErr w:type="spellStart"/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Malbhog</w:t>
            </w:r>
            <w:proofErr w:type="spellEnd"/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 (AAB), </w:t>
            </w:r>
            <w:proofErr w:type="spellStart"/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Alpan</w:t>
            </w:r>
            <w:proofErr w:type="spellEnd"/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 (AAB) and </w:t>
            </w:r>
            <w:proofErr w:type="spellStart"/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Kothia</w:t>
            </w:r>
            <w:proofErr w:type="spellEnd"/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 (ABB)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</w:pP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. oxysporum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181674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Morphological identification., pathogenicity test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Endophytic association of non-pathogenic </w:t>
            </w:r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>Fusarium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Nita and Harsh (2015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E72C3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Soil samples, different graminoids, </w:t>
            </w:r>
            <w:proofErr w:type="spellStart"/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lastRenderedPageBreak/>
              <w:t>pseudostem</w:t>
            </w:r>
            <w:proofErr w:type="spellEnd"/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and roots of banana varieties </w:t>
            </w:r>
            <w:proofErr w:type="spellStart"/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Ouro</w:t>
            </w:r>
            <w:proofErr w:type="spellEnd"/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, Prata and Maçã from farms in </w:t>
            </w:r>
            <w:proofErr w:type="spellStart"/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Pedra</w:t>
            </w:r>
            <w:proofErr w:type="spellEnd"/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</w:t>
            </w:r>
            <w:proofErr w:type="spellStart"/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Dourada</w:t>
            </w:r>
            <w:proofErr w:type="spellEnd"/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and </w:t>
            </w:r>
            <w:proofErr w:type="spellStart"/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Araponga</w:t>
            </w:r>
            <w:proofErr w:type="spellEnd"/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, Brazil</w:t>
            </w:r>
          </w:p>
        </w:tc>
        <w:tc>
          <w:tcPr>
            <w:tcW w:w="9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lastRenderedPageBreak/>
              <w:t>71</w:t>
            </w:r>
          </w:p>
        </w:tc>
        <w:tc>
          <w:tcPr>
            <w:tcW w:w="1381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. oxysporum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Morphological and molecular identification. </w:t>
            </w:r>
            <w:r w:rsidRPr="00286AA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athogenicity test</w:t>
            </w: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orizontal transfer of genes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Deltour et al. (2018)</w:t>
            </w:r>
          </w:p>
        </w:tc>
      </w:tr>
      <w:tr w:rsidR="00286AA0" w:rsidRPr="00286AA0" w:rsidTr="00220D25">
        <w:tc>
          <w:tcPr>
            <w:tcW w:w="3895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lastRenderedPageBreak/>
              <w:t xml:space="preserve">Streptomyces </w:t>
            </w:r>
            <w:r w:rsidRPr="00286AA0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spp. and other actinomycetes</w:t>
            </w:r>
          </w:p>
        </w:tc>
        <w:tc>
          <w:tcPr>
            <w:tcW w:w="556" w:type="dxa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8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86AA0" w:rsidRPr="00286AA0" w:rsidTr="00210488"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EF5F4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Healthy and infested soil in three places, Hainan Province, China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EF5F4C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. </w:t>
            </w:r>
            <w:proofErr w:type="spellStart"/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>polychromogenes</w:t>
            </w:r>
            <w:proofErr w:type="spellEnd"/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T3-G-59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EF5F4C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Dual culture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Zhou et al. (2016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EF5F4C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>S. griseus</w:t>
            </w: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 St 4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TR4</w:t>
            </w:r>
          </w:p>
        </w:tc>
        <w:tc>
          <w:tcPr>
            <w:tcW w:w="12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Soil assay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290BA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Formulated cells or cell-free extracts vs. </w:t>
            </w:r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>Foc</w:t>
            </w: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 soil inoculum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Zacky and Ting (2013)</w:t>
            </w: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Zacky and Ting (2015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Botanical garden, China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290BA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. </w:t>
            </w:r>
            <w:proofErr w:type="spellStart"/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>aureoverticillatus</w:t>
            </w:r>
            <w:proofErr w:type="spellEnd"/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 HN6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290BA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Dual culture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Methanol extracts effective against 8 pathogens with EC&lt;0.08 mg mL</w:t>
            </w:r>
            <w:r w:rsidRPr="00286A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Wang et al. (2015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Farmland soil, Taiwan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B06A34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. </w:t>
            </w:r>
            <w:proofErr w:type="spellStart"/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>padanus</w:t>
            </w:r>
            <w:proofErr w:type="spellEnd"/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PMS-702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Crude culture filtrate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Crude culture filtrate diluted to 10 fold completely suppressed germination of </w:t>
            </w:r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>Foc</w:t>
            </w: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 conidia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Shih et al. (2013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Soil, </w:t>
            </w:r>
            <w:proofErr w:type="spellStart"/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Bawangling</w:t>
            </w:r>
            <w:proofErr w:type="spellEnd"/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 tropical virgin</w:t>
            </w:r>
          </w:p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forest, Hainan, China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B06A34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. albospinus </w:t>
            </w: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15-4-2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Three new compounds isolated from the fermentation broth, but ineffective against </w:t>
            </w:r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>Foc</w:t>
            </w: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: 2-methyl-2,5,6-bornantriol, 4,4′-(3-hydroxypropane-1,1-diyl)</w:t>
            </w:r>
            <w:proofErr w:type="spellStart"/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diphenol</w:t>
            </w:r>
            <w:proofErr w:type="spellEnd"/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, and 7-(4-methoxybenzyl)-4,5,6,7-tetrahydro-1,3-oxazepine-5,6-diol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Yu et al. (2011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reptomyces </w:t>
            </w: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sp. 702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1, 4</w:t>
            </w:r>
          </w:p>
        </w:tc>
        <w:tc>
          <w:tcPr>
            <w:tcW w:w="12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Fungichromin</w:t>
            </w:r>
            <w:proofErr w:type="spellEnd"/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, isolated from fermentation broth, showed EC</w:t>
            </w:r>
            <w:r w:rsidRPr="00286AA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 and EC</w:t>
            </w:r>
            <w:r w:rsidRPr="00286AA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90</w:t>
            </w: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 of 4.7 and 3.4 µg mL</w:t>
            </w:r>
            <w:r w:rsidRPr="00286A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, respectively, against </w:t>
            </w:r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oc </w:t>
            </w: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R1, and 21.5 and 53.1 µg mL</w:t>
            </w:r>
            <w:r w:rsidRPr="00286A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, respectively, against </w:t>
            </w:r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oc </w:t>
            </w: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R4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Wei et al. (2011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Shrimp shell, China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2371A3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. </w:t>
            </w:r>
            <w:proofErr w:type="spellStart"/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>roseoflavus</w:t>
            </w:r>
            <w:proofErr w:type="spellEnd"/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F-1013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Fermentation broth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Also effective against </w:t>
            </w:r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>Colletotrichum</w:t>
            </w: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 sp. and </w:t>
            </w:r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>Rhizoctonia</w:t>
            </w: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>solani</w:t>
            </w: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Lin and Zhang (2010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Soil samples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398 actinomycete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1/398 (</w:t>
            </w: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livochromogenes</w:t>
            </w:r>
            <w:proofErr w:type="spellEnd"/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)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Antagonistic activity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Qiu et al. (2009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. </w:t>
            </w:r>
            <w:proofErr w:type="spellStart"/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>noursei</w:t>
            </w:r>
            <w:proofErr w:type="spellEnd"/>
          </w:p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Da07210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Disk assay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Novel antibiotic 210-A, named as</w:t>
            </w:r>
          </w:p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(6S,8aS,9S,11S,12aR)-6-hydroxy-9,10-</w:t>
            </w:r>
            <w:proofErr w:type="gramStart"/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dimethyldecahydrobenzo[</w:t>
            </w:r>
            <w:proofErr w:type="gramEnd"/>
          </w:p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d]azecine-2,4,12(3H)-</w:t>
            </w:r>
            <w:proofErr w:type="spellStart"/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trione</w:t>
            </w:r>
            <w:proofErr w:type="spellEnd"/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Wu et al. (2009b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Coastal resources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54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treptomyces 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sp.</w:t>
            </w: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g10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2371A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Dual culture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2371A3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>Foc</w:t>
            </w: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 R4 and </w:t>
            </w:r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>Rhizoctonia solani</w:t>
            </w: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 exhibited higher resistance compared to the other fungi, such as </w:t>
            </w:r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>Pyricularia</w:t>
            </w: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>oryzae</w:t>
            </w: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>Phytophthora</w:t>
            </w: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>palmivora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Getha and Vikineswary (2002)</w:t>
            </w: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Getha et al. (2004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Soil, Taiwan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. </w:t>
            </w:r>
            <w:proofErr w:type="spellStart"/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cillaris</w:t>
            </w:r>
            <w:proofErr w:type="spellEnd"/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Effective against several fungi and bacteria; antitumor activity; production of valinomycin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Siu et al. (1997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Soil, </w:t>
            </w:r>
            <w:proofErr w:type="spellStart"/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Wuzhishan</w:t>
            </w:r>
            <w:proofErr w:type="spellEnd"/>
            <w:r w:rsidRPr="00286AA0">
              <w:rPr>
                <w:rFonts w:ascii="Times New Roman" w:hAnsi="Times New Roman" w:cs="Times New Roman"/>
                <w:sz w:val="16"/>
                <w:szCs w:val="16"/>
              </w:rPr>
              <w:t xml:space="preserve"> Primitive Area, China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702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>Micromonospora</w:t>
            </w:r>
            <w:proofErr w:type="spellEnd"/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86AA0">
              <w:rPr>
                <w:rFonts w:ascii="Times New Roman" w:hAnsi="Times New Roman" w:cs="Times New Roman"/>
                <w:i/>
                <w:sz w:val="16"/>
                <w:szCs w:val="16"/>
              </w:rPr>
              <w:t>pattaloongensis</w:t>
            </w:r>
            <w:proofErr w:type="spellEnd"/>
            <w:r w:rsidRPr="00286AA0">
              <w:rPr>
                <w:rFonts w:ascii="Times New Roman" w:hAnsi="Times New Roman" w:cs="Times New Roman"/>
              </w:rPr>
              <w:t xml:space="preserve"> </w:t>
            </w: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210-1-61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Isolate derived from a selective isolation by using four different pretreatment methods: phenol, dry heat, SDS and ultrasonic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Li et al. (2010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CA46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W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 xml:space="preserve">heat rhizosphere soil in dry hot valley of </w:t>
            </w:r>
            <w:proofErr w:type="spellStart"/>
            <w:r w:rsidRPr="00286AA0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Huili</w:t>
            </w:r>
            <w:proofErr w:type="spellEnd"/>
            <w:r w:rsidRPr="00286AA0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 xml:space="preserve"> County, Sichuan province, China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proofErr w:type="spellStart"/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>Streptoverticillium</w:t>
            </w:r>
            <w:proofErr w:type="spellEnd"/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 xml:space="preserve"> </w:t>
            </w:r>
            <w:proofErr w:type="spellStart"/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>lavenduligriseum</w:t>
            </w:r>
            <w:proofErr w:type="spellEnd"/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 xml:space="preserve"> </w:t>
            </w:r>
            <w:r w:rsidRPr="00286AA0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GA1-2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CA4644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Dual culture, spore germination assay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86AA0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36.34% mycelial growth reduction and 94.81% spore germination reduction of </w:t>
            </w:r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>Foc</w:t>
            </w:r>
            <w:r w:rsidRPr="00286AA0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 R4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Qi et al. (2017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CA4644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286AA0">
              <w:rPr>
                <w:rFonts w:ascii="Times New Roman" w:hAnsi="Times New Roman" w:cs="Times New Roman"/>
                <w:sz w:val="16"/>
                <w:szCs w:val="18"/>
              </w:rPr>
              <w:t>Actinomycete WZ162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Fermentation broth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286AA0">
              <w:rPr>
                <w:rFonts w:ascii="Times New Roman" w:hAnsi="Times New Roman" w:cs="Times New Roman"/>
                <w:sz w:val="16"/>
                <w:szCs w:val="18"/>
              </w:rPr>
              <w:t xml:space="preserve">Evaluation of  the effect of different conditions for the stability of the fermentation broth 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Wu et al. (2009a)</w:t>
            </w:r>
          </w:p>
        </w:tc>
      </w:tr>
      <w:tr w:rsidR="00286AA0" w:rsidRPr="00286AA0" w:rsidTr="00210488">
        <w:tc>
          <w:tcPr>
            <w:tcW w:w="34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Other microorganisms</w:t>
            </w:r>
          </w:p>
        </w:tc>
        <w:tc>
          <w:tcPr>
            <w:tcW w:w="11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</w:pP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5" w:themeFillTint="66"/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86AA0" w:rsidRPr="00286AA0" w:rsidTr="00210488"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Orchard soil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Strains d4, d5, d6, B3 and p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Dual culture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Xiao et al. (2005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Soil in banana gardens and other fruit gardens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13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Strains d4, d5, B3 and p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Plate dual culture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Xiao et al. (2006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Antagonistic bacteria controlling rice blast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Fermentation broth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Effective against several fungi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You et al. (2006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CA464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Soil of banana resistant to PD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6 bacterial isolates (B05, B23, B44, B105, 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lastRenderedPageBreak/>
              <w:t>B133 and B146)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lastRenderedPageBreak/>
              <w:t xml:space="preserve"> B05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CA4644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Dual culture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Ma et al. (2008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erratia marcescens 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Among the various formulations, talc powder and lignite fly ash at 40% concentration completely inhibited the growth of </w:t>
            </w: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oc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Sanjeevkumar et al. (2008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8"/>
              </w:rPr>
              <w:t xml:space="preserve">Bioformulations based on </w:t>
            </w:r>
            <w:r w:rsidRPr="00286AA0">
              <w:rPr>
                <w:rFonts w:ascii="Times New Roman" w:hAnsi="Times New Roman" w:cs="Times New Roman"/>
                <w:i/>
                <w:sz w:val="16"/>
                <w:szCs w:val="18"/>
              </w:rPr>
              <w:t>Serratia marcescens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8"/>
              </w:rPr>
              <w:t>Incorporation of sucrose into bentonite showed good viability and high efficacy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Ting et al. (2009a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Banana rhizosphere soil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Antagonistic fungi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286AA0">
              <w:rPr>
                <w:rFonts w:ascii="Times New Roman" w:hAnsi="Times New Roman" w:cs="Times New Roman"/>
                <w:sz w:val="16"/>
                <w:szCs w:val="18"/>
              </w:rPr>
              <w:t>Strains 080409-8, 080409-13 and 080819-B2-1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FA534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Dual culture and soil assay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Liu et al. (2010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Waste tin mine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Antagonistic fungi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286AA0">
              <w:rPr>
                <w:rFonts w:ascii="Times New Roman" w:hAnsi="Times New Roman" w:cs="Times New Roman"/>
                <w:sz w:val="16"/>
                <w:szCs w:val="18"/>
              </w:rPr>
              <w:t>9 strains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286AA0">
              <w:rPr>
                <w:rFonts w:ascii="Times New Roman" w:hAnsi="Times New Roman" w:cs="Times New Roman"/>
                <w:sz w:val="16"/>
                <w:szCs w:val="18"/>
              </w:rPr>
              <w:t>Secondary metabolites with antifungal activity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Fan et al. (2011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Agricultural and forest soils in the Eastern and Northern Thailand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>Talaromyces</w:t>
            </w:r>
            <w:proofErr w:type="spellEnd"/>
            <w:r w:rsidRPr="00286AA0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 </w:t>
            </w:r>
            <w:proofErr w:type="spellStart"/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>austrocalifornicus</w:t>
            </w:r>
            <w:proofErr w:type="spellEnd"/>
            <w:r w:rsidRPr="00286AA0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, </w:t>
            </w:r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 xml:space="preserve">T. </w:t>
            </w:r>
            <w:proofErr w:type="spellStart"/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>helicus</w:t>
            </w:r>
            <w:proofErr w:type="spellEnd"/>
            <w:r w:rsidRPr="00286AA0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 var. major, </w:t>
            </w:r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 xml:space="preserve">T. </w:t>
            </w:r>
            <w:proofErr w:type="spellStart"/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>indigoticus</w:t>
            </w:r>
            <w:proofErr w:type="spellEnd"/>
            <w:r w:rsidRPr="00286AA0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, </w:t>
            </w:r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 xml:space="preserve">T. </w:t>
            </w:r>
            <w:proofErr w:type="spellStart"/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>rotundus</w:t>
            </w:r>
            <w:proofErr w:type="spellEnd"/>
            <w:r w:rsidRPr="00286AA0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, T</w:t>
            </w:r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 xml:space="preserve">. </w:t>
            </w:r>
            <w:proofErr w:type="spellStart"/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>wortmannii</w:t>
            </w:r>
            <w:proofErr w:type="spellEnd"/>
            <w:r w:rsidRPr="00286AA0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, T</w:t>
            </w:r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 xml:space="preserve">. </w:t>
            </w:r>
            <w:proofErr w:type="spellStart"/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>thailandiasis</w:t>
            </w:r>
            <w:proofErr w:type="spellEnd"/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 xml:space="preserve"> </w:t>
            </w:r>
            <w:r w:rsidRPr="00286AA0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and </w:t>
            </w:r>
            <w:proofErr w:type="spellStart"/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>Talaromyces</w:t>
            </w:r>
            <w:proofErr w:type="spellEnd"/>
            <w:r w:rsidRPr="00286AA0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 sp. 1 KUFC 3383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 xml:space="preserve">T. </w:t>
            </w:r>
            <w:proofErr w:type="spellStart"/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>thailandiasis</w:t>
            </w:r>
            <w:proofErr w:type="spellEnd"/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Dual culture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Effective against several fungi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Manoch and Dethoup (2011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F3648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Banana rhizosphere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aenibacillus </w:t>
            </w:r>
            <w:proofErr w:type="spellStart"/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lymyxa</w:t>
            </w:r>
            <w:proofErr w:type="spellEnd"/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XY-10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F3648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Dual culture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Sun et al. (2010b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286AA0">
              <w:rPr>
                <w:rFonts w:ascii="Times New Roman" w:hAnsi="Times New Roman" w:cs="Times New Roman"/>
                <w:i/>
                <w:sz w:val="16"/>
                <w:szCs w:val="18"/>
              </w:rPr>
              <w:t>Tsukamurella</w:t>
            </w:r>
            <w:proofErr w:type="spellEnd"/>
            <w:r w:rsidRPr="00286AA0">
              <w:rPr>
                <w:rFonts w:ascii="Times New Roman" w:hAnsi="Times New Roman" w:cs="Times New Roman"/>
                <w:i/>
                <w:sz w:val="16"/>
                <w:szCs w:val="18"/>
              </w:rPr>
              <w:t xml:space="preserve"> </w:t>
            </w:r>
            <w:proofErr w:type="spellStart"/>
            <w:r w:rsidRPr="00286AA0">
              <w:rPr>
                <w:rFonts w:ascii="Times New Roman" w:hAnsi="Times New Roman" w:cs="Times New Roman"/>
                <w:i/>
                <w:sz w:val="16"/>
                <w:szCs w:val="18"/>
              </w:rPr>
              <w:t>paurometabola</w:t>
            </w:r>
            <w:proofErr w:type="spellEnd"/>
            <w:r w:rsidRPr="00286AA0">
              <w:rPr>
                <w:rFonts w:ascii="Times New Roman" w:hAnsi="Times New Roman" w:cs="Times New Roman"/>
                <w:sz w:val="16"/>
                <w:szCs w:val="18"/>
              </w:rPr>
              <w:t xml:space="preserve"> C-924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Dual culture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Marín et al. (2013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F3648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 xml:space="preserve">Soil in fields heavily infested by </w:t>
            </w:r>
            <w:r w:rsidRPr="00286AA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oc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it-IT"/>
              </w:rPr>
              <w:t>Brevibacillus</w:t>
            </w:r>
            <w:proofErr w:type="spellEnd"/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it-IT"/>
              </w:rPr>
              <w:t xml:space="preserve"> </w:t>
            </w:r>
            <w:proofErr w:type="spellStart"/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it-IT"/>
              </w:rPr>
              <w:t>brevis</w:t>
            </w:r>
            <w:proofErr w:type="spellEnd"/>
            <w:r w:rsidRPr="00286AA0">
              <w:rPr>
                <w:rFonts w:ascii="Times New Roman" w:hAnsi="Times New Roman" w:cs="Times New Roman"/>
                <w:sz w:val="16"/>
                <w:szCs w:val="18"/>
                <w:lang w:val="it-IT"/>
              </w:rPr>
              <w:t xml:space="preserve"> </w:t>
            </w:r>
            <w:r w:rsidRPr="00286AA0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strain HIN-1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F3648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ual culture, spore germination assay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Shen et al. (2013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Different habitats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3013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286AA0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55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86AA0">
              <w:rPr>
                <w:rFonts w:ascii="Times New Roman" w:hAnsi="Times New Roman" w:cs="Times New Roman"/>
                <w:sz w:val="16"/>
                <w:szCs w:val="16"/>
              </w:rPr>
              <w:t>Dual culture</w:t>
            </w: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Wang et al. (2014)</w:t>
            </w:r>
          </w:p>
        </w:tc>
      </w:tr>
      <w:tr w:rsidR="00286AA0" w:rsidRPr="00286AA0" w:rsidTr="00210488"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proofErr w:type="spellStart"/>
            <w:r w:rsidRPr="00286AA0">
              <w:rPr>
                <w:rFonts w:ascii="Times New Roman" w:hAnsi="Times New Roman" w:cs="Times New Roman"/>
                <w:i/>
                <w:sz w:val="16"/>
                <w:szCs w:val="18"/>
                <w:lang w:val="en-GB"/>
              </w:rPr>
              <w:t>Eutypella</w:t>
            </w:r>
            <w:proofErr w:type="spellEnd"/>
            <w:r w:rsidRPr="00286AA0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 sp. ES-1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311AF6">
            <w:pPr>
              <w:spacing w:line="240" w:lineRule="auto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iCs/>
                <w:sz w:val="16"/>
                <w:szCs w:val="16"/>
              </w:rPr>
              <w:t>Destructive mycoparasitism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86AA0" w:rsidRPr="00286AA0" w:rsidRDefault="00286AA0" w:rsidP="0040352D">
            <w:pPr>
              <w:spacing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6AA0">
              <w:rPr>
                <w:rFonts w:ascii="Times New Roman" w:hAnsi="Times New Roman" w:cs="Times New Roman"/>
                <w:noProof/>
                <w:sz w:val="16"/>
                <w:szCs w:val="16"/>
              </w:rPr>
              <w:t>Sun and Hsieh (2015)</w:t>
            </w:r>
          </w:p>
        </w:tc>
      </w:tr>
    </w:tbl>
    <w:p w:rsidR="00286AA0" w:rsidRDefault="00286AA0" w:rsidP="0092311F">
      <w:pPr>
        <w:spacing w:after="200" w:line="276" w:lineRule="auto"/>
        <w:jc w:val="left"/>
      </w:pPr>
    </w:p>
    <w:p w:rsidR="00286AA0" w:rsidRPr="000C04CE" w:rsidRDefault="00286AA0" w:rsidP="0092311F">
      <w:pPr>
        <w:spacing w:after="200" w:line="276" w:lineRule="auto"/>
        <w:jc w:val="left"/>
      </w:pPr>
    </w:p>
    <w:p w:rsidR="00286AA0" w:rsidRDefault="00286AA0">
      <w:pPr>
        <w:spacing w:after="200" w:line="276" w:lineRule="auto"/>
        <w:jc w:val="left"/>
        <w:rPr>
          <w:b/>
          <w:sz w:val="28"/>
        </w:rPr>
      </w:pPr>
      <w:r>
        <w:br w:type="page"/>
      </w:r>
    </w:p>
    <w:p w:rsidR="00286AA0" w:rsidRDefault="00286AA0" w:rsidP="00286AA0">
      <w:pPr>
        <w:pStyle w:val="Titolo1"/>
        <w:numPr>
          <w:ilvl w:val="0"/>
          <w:numId w:val="10"/>
        </w:numPr>
      </w:pPr>
      <w:r w:rsidRPr="000C04CE">
        <w:lastRenderedPageBreak/>
        <w:t>References</w:t>
      </w:r>
    </w:p>
    <w:p w:rsidR="00286AA0" w:rsidRPr="0040352D" w:rsidRDefault="00286AA0" w:rsidP="0040352D">
      <w:pPr>
        <w:pStyle w:val="EndNoteBibliography"/>
        <w:ind w:left="340" w:hanging="340"/>
      </w:pPr>
      <w:bookmarkStart w:id="1" w:name="_ENREF_1"/>
      <w:r w:rsidRPr="0040352D">
        <w:t xml:space="preserve">Aeshah Mhana, M., Al-Ani, L.K.T., Lyazzat, B., and Baharuddin, S. (2011). Biological control of </w:t>
      </w:r>
      <w:r w:rsidRPr="0040352D">
        <w:rPr>
          <w:i/>
        </w:rPr>
        <w:t>Fusarium oxysporum</w:t>
      </w:r>
      <w:r w:rsidRPr="0040352D">
        <w:t xml:space="preserve"> f. sp. </w:t>
      </w:r>
      <w:r w:rsidRPr="0040352D">
        <w:rPr>
          <w:i/>
        </w:rPr>
        <w:t xml:space="preserve">cubense </w:t>
      </w:r>
      <w:r w:rsidRPr="0040352D">
        <w:t xml:space="preserve">by </w:t>
      </w:r>
      <w:r w:rsidRPr="0040352D">
        <w:rPr>
          <w:i/>
        </w:rPr>
        <w:t xml:space="preserve">Pseudomonas fluorescens </w:t>
      </w:r>
      <w:r w:rsidRPr="0040352D">
        <w:t>and BABA</w:t>
      </w:r>
      <w:r w:rsidRPr="0040352D">
        <w:rPr>
          <w:i/>
        </w:rPr>
        <w:t xml:space="preserve"> in vitro</w:t>
      </w:r>
      <w:r w:rsidRPr="0040352D">
        <w:t xml:space="preserve">. </w:t>
      </w:r>
      <w:r w:rsidRPr="0040352D">
        <w:rPr>
          <w:i/>
        </w:rPr>
        <w:t>World Appl. Sci. J.</w:t>
      </w:r>
      <w:r w:rsidRPr="0040352D">
        <w:t xml:space="preserve"> 15, 189-191. </w:t>
      </w:r>
      <w:bookmarkEnd w:id="1"/>
    </w:p>
    <w:p w:rsidR="00286AA0" w:rsidRPr="0040352D" w:rsidRDefault="00286AA0" w:rsidP="0040352D">
      <w:pPr>
        <w:pStyle w:val="EndNoteBibliography"/>
        <w:ind w:left="340" w:hanging="340"/>
      </w:pPr>
      <w:bookmarkStart w:id="2" w:name="_ENREF_2"/>
      <w:r w:rsidRPr="0040352D">
        <w:t xml:space="preserve">Anita, K., Rahul, K., and Harsh, K. (2014). Efficacy of fungicides and </w:t>
      </w:r>
      <w:r w:rsidRPr="0040352D">
        <w:rPr>
          <w:i/>
        </w:rPr>
        <w:t xml:space="preserve">Trichoderma viride </w:t>
      </w:r>
      <w:r w:rsidRPr="0040352D">
        <w:t xml:space="preserve">against </w:t>
      </w:r>
      <w:r w:rsidRPr="0040352D">
        <w:rPr>
          <w:i/>
        </w:rPr>
        <w:t xml:space="preserve">Fusarium oxysporum </w:t>
      </w:r>
      <w:r w:rsidRPr="0040352D">
        <w:t xml:space="preserve">f. sp. </w:t>
      </w:r>
      <w:r w:rsidRPr="0040352D">
        <w:rPr>
          <w:i/>
        </w:rPr>
        <w:t>cubense in vitro</w:t>
      </w:r>
      <w:r w:rsidRPr="0040352D">
        <w:t xml:space="preserve">. </w:t>
      </w:r>
      <w:r w:rsidRPr="0040352D">
        <w:rPr>
          <w:i/>
        </w:rPr>
        <w:t>The Bioscan</w:t>
      </w:r>
      <w:r w:rsidRPr="0040352D">
        <w:t xml:space="preserve"> 9, 1355-1358. </w:t>
      </w:r>
      <w:bookmarkEnd w:id="2"/>
    </w:p>
    <w:p w:rsidR="00286AA0" w:rsidRPr="00286AA0" w:rsidRDefault="00286AA0" w:rsidP="0040352D">
      <w:pPr>
        <w:pStyle w:val="EndNoteBibliography"/>
        <w:ind w:left="340" w:hanging="340"/>
        <w:rPr>
          <w:lang w:val="it-IT"/>
        </w:rPr>
      </w:pPr>
      <w:bookmarkStart w:id="3" w:name="_ENREF_3"/>
      <w:r w:rsidRPr="0040352D">
        <w:t xml:space="preserve">Bernal, A., Andreu, C.M., Moya, M.M., González, M., and Fernández, O. (2001). Antagonism </w:t>
      </w:r>
      <w:r w:rsidRPr="0040352D">
        <w:rPr>
          <w:i/>
        </w:rPr>
        <w:t xml:space="preserve">in vitro </w:t>
      </w:r>
      <w:r w:rsidRPr="0040352D">
        <w:t xml:space="preserve">of </w:t>
      </w:r>
      <w:r w:rsidRPr="0040352D">
        <w:rPr>
          <w:i/>
        </w:rPr>
        <w:t xml:space="preserve">Trichoderma </w:t>
      </w:r>
      <w:r w:rsidRPr="0040352D">
        <w:t xml:space="preserve">spp. against </w:t>
      </w:r>
      <w:r w:rsidRPr="0040352D">
        <w:rPr>
          <w:i/>
        </w:rPr>
        <w:t xml:space="preserve">Fusarium oxysporum </w:t>
      </w:r>
      <w:r w:rsidRPr="0040352D">
        <w:t xml:space="preserve">Schlecht f. sp. </w:t>
      </w:r>
      <w:r w:rsidRPr="0040352D">
        <w:rPr>
          <w:i/>
        </w:rPr>
        <w:t xml:space="preserve">cubense </w:t>
      </w:r>
      <w:r w:rsidRPr="0040352D">
        <w:t xml:space="preserve">(E. F. Smith) Snyd. </w:t>
      </w:r>
      <w:r w:rsidRPr="00286AA0">
        <w:rPr>
          <w:lang w:val="it-IT"/>
        </w:rPr>
        <w:t xml:space="preserve">&amp; Hans. </w:t>
      </w:r>
      <w:r w:rsidRPr="00286AA0">
        <w:rPr>
          <w:i/>
          <w:lang w:val="it-IT"/>
        </w:rPr>
        <w:t>Centro Agrícola</w:t>
      </w:r>
      <w:r w:rsidRPr="00286AA0">
        <w:rPr>
          <w:lang w:val="it-IT"/>
        </w:rPr>
        <w:t xml:space="preserve"> 28, 30-32. </w:t>
      </w:r>
      <w:bookmarkEnd w:id="3"/>
    </w:p>
    <w:p w:rsidR="00286AA0" w:rsidRPr="0040352D" w:rsidRDefault="00286AA0" w:rsidP="0040352D">
      <w:pPr>
        <w:pStyle w:val="EndNoteBibliography"/>
        <w:ind w:left="340" w:hanging="340"/>
      </w:pPr>
      <w:bookmarkStart w:id="4" w:name="_ENREF_4"/>
      <w:r w:rsidRPr="00286AA0">
        <w:rPr>
          <w:lang w:val="it-IT"/>
        </w:rPr>
        <w:t xml:space="preserve">Cao, L., Qiu, Z., Dai, X., Tan, H., Lin, Y., and Zhou, S. (2004). </w:t>
      </w:r>
      <w:r w:rsidRPr="0040352D">
        <w:t>Isolation of endophytic actinomycetes from roots and leaves of banana (</w:t>
      </w:r>
      <w:r w:rsidRPr="0040352D">
        <w:rPr>
          <w:i/>
        </w:rPr>
        <w:t>Musa acuminata</w:t>
      </w:r>
      <w:r w:rsidRPr="0040352D">
        <w:t xml:space="preserve">) plants and their activities against </w:t>
      </w:r>
      <w:r w:rsidRPr="0040352D">
        <w:rPr>
          <w:i/>
        </w:rPr>
        <w:t xml:space="preserve">Fusarium oxysporum </w:t>
      </w:r>
      <w:r w:rsidRPr="0040352D">
        <w:t xml:space="preserve">f. sp. </w:t>
      </w:r>
      <w:r w:rsidRPr="0040352D">
        <w:rPr>
          <w:i/>
        </w:rPr>
        <w:t>cubense</w:t>
      </w:r>
      <w:r w:rsidRPr="0040352D">
        <w:t xml:space="preserve">. </w:t>
      </w:r>
      <w:r w:rsidRPr="0040352D">
        <w:rPr>
          <w:i/>
        </w:rPr>
        <w:t>World J. Microbiol. Biotechnol.</w:t>
      </w:r>
      <w:r w:rsidRPr="0040352D">
        <w:t xml:space="preserve"> 20, 501-504. doi: 10.1023/B:WIBI.0000040406.30495.48</w:t>
      </w:r>
      <w:bookmarkEnd w:id="4"/>
    </w:p>
    <w:p w:rsidR="00286AA0" w:rsidRPr="0040352D" w:rsidRDefault="00286AA0" w:rsidP="0040352D">
      <w:pPr>
        <w:pStyle w:val="EndNoteBibliography"/>
        <w:ind w:left="340" w:hanging="340"/>
      </w:pPr>
      <w:bookmarkStart w:id="5" w:name="_ENREF_5"/>
      <w:r w:rsidRPr="0040352D">
        <w:t xml:space="preserve">Deltour, P., França, S.C., Heyman, L., Pereira, O.L., and Höfte, M. (2018). Comparative analysis of pathogenic and nonpathogenic </w:t>
      </w:r>
      <w:r w:rsidRPr="0040352D">
        <w:rPr>
          <w:i/>
        </w:rPr>
        <w:t xml:space="preserve">Fusarium oxysporum </w:t>
      </w:r>
      <w:r w:rsidRPr="0040352D">
        <w:t xml:space="preserve">populations associated with banana on a farm in Minas Gerais, Brazil. </w:t>
      </w:r>
      <w:r w:rsidRPr="0040352D">
        <w:rPr>
          <w:i/>
        </w:rPr>
        <w:t>Plant Pathol.</w:t>
      </w:r>
      <w:r w:rsidRPr="0040352D">
        <w:t xml:space="preserve"> 67, 707-718. </w:t>
      </w:r>
      <w:bookmarkEnd w:id="5"/>
    </w:p>
    <w:p w:rsidR="00286AA0" w:rsidRPr="0040352D" w:rsidRDefault="00286AA0" w:rsidP="0040352D">
      <w:pPr>
        <w:pStyle w:val="EndNoteBibliography"/>
        <w:ind w:left="340" w:hanging="340"/>
      </w:pPr>
      <w:bookmarkStart w:id="6" w:name="_ENREF_6"/>
      <w:r w:rsidRPr="0040352D">
        <w:t xml:space="preserve">Fan, H., Yang, P., Guo, Z., and Zeng, L. (2011). Screening of antifungal activity of secondary metabolites of fungi isolated from waste tin mine against </w:t>
      </w:r>
      <w:r w:rsidRPr="0040352D">
        <w:rPr>
          <w:i/>
        </w:rPr>
        <w:t xml:space="preserve">Fusarium oxysporum </w:t>
      </w:r>
      <w:r w:rsidRPr="0040352D">
        <w:t xml:space="preserve">f. sp. </w:t>
      </w:r>
      <w:r w:rsidRPr="0040352D">
        <w:rPr>
          <w:i/>
        </w:rPr>
        <w:t>cubense</w:t>
      </w:r>
      <w:r w:rsidRPr="0040352D">
        <w:t xml:space="preserve">. </w:t>
      </w:r>
      <w:r w:rsidRPr="0040352D">
        <w:rPr>
          <w:i/>
        </w:rPr>
        <w:t>Southwest China J. Agr. Sci.</w:t>
      </w:r>
      <w:r w:rsidRPr="0040352D">
        <w:t xml:space="preserve"> 24, 604-607. </w:t>
      </w:r>
      <w:bookmarkEnd w:id="6"/>
    </w:p>
    <w:p w:rsidR="00286AA0" w:rsidRPr="0040352D" w:rsidRDefault="00286AA0" w:rsidP="0040352D">
      <w:pPr>
        <w:pStyle w:val="EndNoteBibliography"/>
        <w:ind w:left="340" w:hanging="340"/>
      </w:pPr>
      <w:bookmarkStart w:id="7" w:name="_ENREF_7"/>
      <w:r w:rsidRPr="0040352D">
        <w:t xml:space="preserve">Galarza, L., Akagi, Y., Takao, K., Kim, C., Maekawa, N., Itai, A., Peralta, E., Santos, E., and Kodama, M. (2015a). Characterization of </w:t>
      </w:r>
      <w:r w:rsidRPr="0040352D">
        <w:rPr>
          <w:i/>
        </w:rPr>
        <w:t xml:space="preserve">Trichoderma </w:t>
      </w:r>
      <w:r w:rsidRPr="0040352D">
        <w:t xml:space="preserve">species isolated in Ecuador and their antagonistic activities against phytopathogenic fungi from Ecuador and Japan. </w:t>
      </w:r>
      <w:r w:rsidRPr="0040352D">
        <w:rPr>
          <w:i/>
        </w:rPr>
        <w:t>J. Gen. Plant Pathol.</w:t>
      </w:r>
      <w:r w:rsidRPr="0040352D">
        <w:t xml:space="preserve"> 81, 201-210. doi: 10.1007/s10327-015-0587-x</w:t>
      </w:r>
      <w:bookmarkEnd w:id="7"/>
    </w:p>
    <w:p w:rsidR="00286AA0" w:rsidRPr="0040352D" w:rsidRDefault="00286AA0" w:rsidP="0040352D">
      <w:pPr>
        <w:pStyle w:val="EndNoteBibliography"/>
        <w:ind w:left="340" w:hanging="340"/>
      </w:pPr>
      <w:bookmarkStart w:id="8" w:name="_ENREF_8"/>
      <w:r w:rsidRPr="0040352D">
        <w:t xml:space="preserve">Galarza, L., Akagi, Y., Takao, K., Peralta, E., Santos, E., and Kodama, M. (2015b). Involvement of ThSNF1 in the development and virulence of biocontrol agent </w:t>
      </w:r>
      <w:r w:rsidRPr="0040352D">
        <w:rPr>
          <w:i/>
        </w:rPr>
        <w:t>Trichoderma harzianum</w:t>
      </w:r>
      <w:r w:rsidRPr="0040352D">
        <w:t xml:space="preserve">. </w:t>
      </w:r>
      <w:r w:rsidRPr="0040352D">
        <w:rPr>
          <w:i/>
        </w:rPr>
        <w:t>J. Gen. Plant Pathol.</w:t>
      </w:r>
      <w:r w:rsidRPr="0040352D">
        <w:t xml:space="preserve"> 81, 211-217. doi: 10.1007/s10327-015-0590-2</w:t>
      </w:r>
      <w:bookmarkEnd w:id="8"/>
    </w:p>
    <w:p w:rsidR="00286AA0" w:rsidRPr="0040352D" w:rsidRDefault="00286AA0" w:rsidP="0040352D">
      <w:pPr>
        <w:pStyle w:val="EndNoteBibliography"/>
        <w:ind w:left="340" w:hanging="340"/>
      </w:pPr>
      <w:bookmarkStart w:id="9" w:name="_ENREF_9"/>
      <w:r w:rsidRPr="0040352D">
        <w:t xml:space="preserve">Getha, K., and Vikineswary, S. (2002). Antagonistic effects of </w:t>
      </w:r>
      <w:r w:rsidRPr="0040352D">
        <w:rPr>
          <w:i/>
        </w:rPr>
        <w:t xml:space="preserve">Streptomyces violaceusniger </w:t>
      </w:r>
      <w:r w:rsidRPr="0040352D">
        <w:t xml:space="preserve">strain G10 on </w:t>
      </w:r>
      <w:r w:rsidRPr="0040352D">
        <w:rPr>
          <w:i/>
        </w:rPr>
        <w:t xml:space="preserve">Fusarium oxysporum </w:t>
      </w:r>
      <w:r w:rsidRPr="0040352D">
        <w:t xml:space="preserve">f. sp. </w:t>
      </w:r>
      <w:r w:rsidRPr="0040352D">
        <w:rPr>
          <w:i/>
        </w:rPr>
        <w:t xml:space="preserve">cubense </w:t>
      </w:r>
      <w:r w:rsidRPr="0040352D">
        <w:t xml:space="preserve">race 4: indirect evidence for the role of antibiosis in the antagonistic process. </w:t>
      </w:r>
      <w:r w:rsidRPr="0040352D">
        <w:rPr>
          <w:i/>
        </w:rPr>
        <w:t>J. Ind. Microbiol. Biotechnol.</w:t>
      </w:r>
      <w:r w:rsidRPr="0040352D">
        <w:t xml:space="preserve"> 28, 303-310. doi: 10.1038/sj.jim.7000247</w:t>
      </w:r>
      <w:bookmarkEnd w:id="9"/>
    </w:p>
    <w:p w:rsidR="00286AA0" w:rsidRPr="0040352D" w:rsidRDefault="00286AA0" w:rsidP="0040352D">
      <w:pPr>
        <w:pStyle w:val="EndNoteBibliography"/>
        <w:ind w:left="340" w:hanging="340"/>
      </w:pPr>
      <w:bookmarkStart w:id="10" w:name="_ENREF_10"/>
      <w:r w:rsidRPr="0040352D">
        <w:t xml:space="preserve">Getha, K., Vikineswary, S., Wong, W.H., Seki, T., Ward, A., and Goodfellow, M. (2004). Characterization of selected isolates of indigenous </w:t>
      </w:r>
      <w:r w:rsidRPr="0040352D">
        <w:rPr>
          <w:i/>
        </w:rPr>
        <w:t xml:space="preserve">Streptomyces </w:t>
      </w:r>
      <w:r w:rsidRPr="0040352D">
        <w:t xml:space="preserve">species and evaluation of their antifungal activity against selected plant pathogenic fungi. </w:t>
      </w:r>
      <w:r w:rsidRPr="0040352D">
        <w:rPr>
          <w:i/>
        </w:rPr>
        <w:t>Malay. J. Sci.</w:t>
      </w:r>
      <w:r w:rsidRPr="0040352D">
        <w:t xml:space="preserve"> 23, 37-47. </w:t>
      </w:r>
      <w:bookmarkEnd w:id="10"/>
    </w:p>
    <w:p w:rsidR="00286AA0" w:rsidRPr="0040352D" w:rsidRDefault="00286AA0" w:rsidP="0040352D">
      <w:pPr>
        <w:pStyle w:val="EndNoteBibliography"/>
        <w:ind w:left="340" w:hanging="340"/>
      </w:pPr>
      <w:bookmarkStart w:id="11" w:name="_ENREF_11"/>
      <w:r w:rsidRPr="0040352D">
        <w:t xml:space="preserve">Goswami, D., Patel, K., Parmar, S., Vaghela, H., Muley, N., Dhandhukia, P., and Thakker, J.N. (2015). Elucidating multifaceted urease producing marine </w:t>
      </w:r>
      <w:r w:rsidRPr="0040352D">
        <w:rPr>
          <w:i/>
        </w:rPr>
        <w:t xml:space="preserve">Pseudomonas aeruginosa </w:t>
      </w:r>
      <w:r w:rsidRPr="0040352D">
        <w:t xml:space="preserve">BG as a cogent PGPR and bio-control agent. </w:t>
      </w:r>
      <w:r w:rsidRPr="0040352D">
        <w:rPr>
          <w:i/>
        </w:rPr>
        <w:t>Plant Growth Regul.</w:t>
      </w:r>
      <w:r w:rsidRPr="0040352D">
        <w:t xml:space="preserve"> 75, 253-263. doi: 10.1007/s10725-014-9949-1</w:t>
      </w:r>
      <w:bookmarkEnd w:id="11"/>
    </w:p>
    <w:p w:rsidR="00286AA0" w:rsidRPr="0040352D" w:rsidRDefault="00286AA0" w:rsidP="0040352D">
      <w:pPr>
        <w:pStyle w:val="EndNoteBibliography"/>
        <w:ind w:left="340" w:hanging="340"/>
      </w:pPr>
      <w:bookmarkStart w:id="12" w:name="_ENREF_12"/>
      <w:r w:rsidRPr="0040352D">
        <w:t xml:space="preserve">He, H., Cai, X., Hong, Y., Guan, X., and Hu, F. (2002). Selection of endophytic antifungal bacteria from </w:t>
      </w:r>
      <w:r w:rsidRPr="0040352D">
        <w:rPr>
          <w:i/>
        </w:rPr>
        <w:t>Capsicum</w:t>
      </w:r>
      <w:r w:rsidRPr="0040352D">
        <w:t xml:space="preserve">. </w:t>
      </w:r>
      <w:r w:rsidRPr="0040352D">
        <w:rPr>
          <w:i/>
        </w:rPr>
        <w:t>Chin. J. Biol. Control</w:t>
      </w:r>
      <w:r w:rsidRPr="0040352D">
        <w:t xml:space="preserve"> 18, 171-175. </w:t>
      </w:r>
      <w:bookmarkEnd w:id="12"/>
    </w:p>
    <w:p w:rsidR="00286AA0" w:rsidRPr="0040352D" w:rsidRDefault="00286AA0" w:rsidP="0040352D">
      <w:pPr>
        <w:pStyle w:val="EndNoteBibliography"/>
        <w:ind w:left="340" w:hanging="340"/>
      </w:pPr>
      <w:bookmarkStart w:id="13" w:name="_ENREF_13"/>
      <w:r w:rsidRPr="0040352D">
        <w:t xml:space="preserve">Hima, V.M., Beena, S., and Cherian, K.A. (2016). Protoplasmic fusion: a biotechnological tool for the enhancement of bio-efficacy of native isolates of </w:t>
      </w:r>
      <w:r w:rsidRPr="0040352D">
        <w:rPr>
          <w:i/>
        </w:rPr>
        <w:t xml:space="preserve">Trichoderma </w:t>
      </w:r>
      <w:r w:rsidRPr="0040352D">
        <w:t xml:space="preserve">spp. </w:t>
      </w:r>
      <w:r w:rsidRPr="0040352D">
        <w:rPr>
          <w:i/>
        </w:rPr>
        <w:t>Indian Phytopathology</w:t>
      </w:r>
      <w:r w:rsidRPr="0040352D">
        <w:t xml:space="preserve"> 69, 649-651. </w:t>
      </w:r>
      <w:bookmarkEnd w:id="13"/>
    </w:p>
    <w:p w:rsidR="00286AA0" w:rsidRPr="0040352D" w:rsidRDefault="00286AA0" w:rsidP="0040352D">
      <w:pPr>
        <w:pStyle w:val="EndNoteBibliography"/>
        <w:ind w:left="340" w:hanging="340"/>
      </w:pPr>
      <w:bookmarkStart w:id="14" w:name="_ENREF_14"/>
      <w:r w:rsidRPr="0040352D">
        <w:t xml:space="preserve">Huang, X., Chen, B., Zhou, D., Tan, X., and Zhang, X. (2013). Isolation, identification of BM-24 strains and its antifungal activity of antagonistic bacteria against </w:t>
      </w:r>
      <w:r w:rsidRPr="0040352D">
        <w:rPr>
          <w:i/>
        </w:rPr>
        <w:t xml:space="preserve">Fusarium oxysporum </w:t>
      </w:r>
      <w:r w:rsidRPr="0040352D">
        <w:t xml:space="preserve">f. sp. </w:t>
      </w:r>
      <w:r w:rsidRPr="0040352D">
        <w:rPr>
          <w:i/>
        </w:rPr>
        <w:t>cubense</w:t>
      </w:r>
      <w:r w:rsidRPr="0040352D">
        <w:t xml:space="preserve">. </w:t>
      </w:r>
      <w:r w:rsidRPr="0040352D">
        <w:rPr>
          <w:i/>
        </w:rPr>
        <w:t>Acta Phytophylacica Sinica</w:t>
      </w:r>
      <w:r w:rsidRPr="0040352D">
        <w:t xml:space="preserve"> 40, 121-127. </w:t>
      </w:r>
      <w:bookmarkEnd w:id="14"/>
    </w:p>
    <w:p w:rsidR="00286AA0" w:rsidRPr="0040352D" w:rsidRDefault="00286AA0" w:rsidP="0040352D">
      <w:pPr>
        <w:pStyle w:val="EndNoteBibliography"/>
        <w:ind w:left="340" w:hanging="340"/>
      </w:pPr>
      <w:bookmarkStart w:id="15" w:name="_ENREF_15"/>
      <w:r w:rsidRPr="0040352D">
        <w:t xml:space="preserve">Li, Z., Liao, D., Chen, H., and Zeng, H. (2010). Isolation and identification of a strain of rare actinomycetes with antagonistic activity against </w:t>
      </w:r>
      <w:r w:rsidRPr="0040352D">
        <w:rPr>
          <w:i/>
        </w:rPr>
        <w:t xml:space="preserve">Fusarium oxyporm </w:t>
      </w:r>
      <w:r w:rsidRPr="0040352D">
        <w:t xml:space="preserve">f. sp. </w:t>
      </w:r>
      <w:r w:rsidRPr="0040352D">
        <w:rPr>
          <w:i/>
        </w:rPr>
        <w:t>cubense</w:t>
      </w:r>
      <w:r w:rsidRPr="0040352D">
        <w:t xml:space="preserve">. </w:t>
      </w:r>
      <w:r w:rsidRPr="0040352D">
        <w:rPr>
          <w:i/>
        </w:rPr>
        <w:t>Genomics Appl. Biol.</w:t>
      </w:r>
      <w:r w:rsidRPr="0040352D">
        <w:t xml:space="preserve"> 29, 303-309. </w:t>
      </w:r>
      <w:bookmarkEnd w:id="15"/>
    </w:p>
    <w:p w:rsidR="00286AA0" w:rsidRPr="0040352D" w:rsidRDefault="00286AA0" w:rsidP="0040352D">
      <w:pPr>
        <w:pStyle w:val="EndNoteBibliography"/>
        <w:ind w:left="340" w:hanging="340"/>
      </w:pPr>
      <w:bookmarkStart w:id="16" w:name="_ENREF_16"/>
      <w:r w:rsidRPr="0040352D">
        <w:lastRenderedPageBreak/>
        <w:t xml:space="preserve">Lin, M., and Zhang, S. (2010). The antagonistic effect of shrimp fermentation liquor of </w:t>
      </w:r>
      <w:r w:rsidRPr="0040352D">
        <w:rPr>
          <w:i/>
        </w:rPr>
        <w:t xml:space="preserve">Streptomyces </w:t>
      </w:r>
      <w:r w:rsidRPr="0040352D">
        <w:t xml:space="preserve">F-1013 against plant pathogenic fungi. </w:t>
      </w:r>
      <w:r w:rsidRPr="0040352D">
        <w:rPr>
          <w:i/>
        </w:rPr>
        <w:t>J. Fujian Agric. Univ.</w:t>
      </w:r>
      <w:r w:rsidRPr="0040352D">
        <w:t xml:space="preserve"> 39, 584-589. </w:t>
      </w:r>
      <w:bookmarkEnd w:id="16"/>
    </w:p>
    <w:p w:rsidR="00286AA0" w:rsidRPr="0040352D" w:rsidRDefault="00286AA0" w:rsidP="0040352D">
      <w:pPr>
        <w:pStyle w:val="EndNoteBibliography"/>
        <w:ind w:left="340" w:hanging="340"/>
      </w:pPr>
      <w:bookmarkStart w:id="17" w:name="_ENREF_17"/>
      <w:r w:rsidRPr="0040352D">
        <w:t xml:space="preserve">Liu, C., Wang, G., Liang, C., Wang, J., Yang, L., Qin, H., Wu, L., and Huang, J. (2010). Comparision of antagonistic efficacy about three fungi against banana Fusarium wilt. </w:t>
      </w:r>
      <w:r w:rsidRPr="0040352D">
        <w:rPr>
          <w:i/>
        </w:rPr>
        <w:t>J. Fruit Sci.</w:t>
      </w:r>
      <w:r w:rsidRPr="0040352D">
        <w:t xml:space="preserve"> 27, 1032-1036. </w:t>
      </w:r>
      <w:bookmarkEnd w:id="17"/>
    </w:p>
    <w:p w:rsidR="00286AA0" w:rsidRPr="0040352D" w:rsidRDefault="00286AA0" w:rsidP="0040352D">
      <w:pPr>
        <w:pStyle w:val="EndNoteBibliography"/>
        <w:ind w:left="340" w:hanging="340"/>
      </w:pPr>
      <w:bookmarkStart w:id="18" w:name="_ENREF_18"/>
      <w:r w:rsidRPr="0040352D">
        <w:t xml:space="preserve">Ma, H., Yang, X., Ruan, H., Du, Y., and Chen, F. (2008). </w:t>
      </w:r>
      <w:r w:rsidRPr="0040352D">
        <w:rPr>
          <w:i/>
        </w:rPr>
        <w:t>In vitro</w:t>
      </w:r>
      <w:r w:rsidRPr="0040352D">
        <w:t xml:space="preserve"> study of the antagonistic activity of some microorganisms against </w:t>
      </w:r>
      <w:r w:rsidRPr="0040352D">
        <w:rPr>
          <w:i/>
        </w:rPr>
        <w:t xml:space="preserve">Fusarium oxysporum </w:t>
      </w:r>
      <w:r w:rsidRPr="0040352D">
        <w:t xml:space="preserve">f. sp. </w:t>
      </w:r>
      <w:r w:rsidRPr="0040352D">
        <w:rPr>
          <w:i/>
        </w:rPr>
        <w:t>cubense</w:t>
      </w:r>
      <w:r w:rsidRPr="0040352D">
        <w:t xml:space="preserve">. </w:t>
      </w:r>
      <w:r w:rsidRPr="0040352D">
        <w:rPr>
          <w:i/>
        </w:rPr>
        <w:t>Fujian J.  Agric. Sci.</w:t>
      </w:r>
      <w:r w:rsidRPr="0040352D">
        <w:t xml:space="preserve"> 23, 251-254. </w:t>
      </w:r>
      <w:bookmarkEnd w:id="18"/>
    </w:p>
    <w:p w:rsidR="00286AA0" w:rsidRPr="0040352D" w:rsidRDefault="00286AA0" w:rsidP="0040352D">
      <w:pPr>
        <w:pStyle w:val="EndNoteBibliography"/>
        <w:ind w:left="340" w:hanging="340"/>
      </w:pPr>
      <w:bookmarkStart w:id="19" w:name="_ENREF_19"/>
      <w:r w:rsidRPr="0040352D">
        <w:t xml:space="preserve">Manoch, L., and Dethoup, T. (2011). A potential use of </w:t>
      </w:r>
      <w:r w:rsidRPr="0040352D">
        <w:rPr>
          <w:i/>
        </w:rPr>
        <w:t xml:space="preserve">Talaromyces </w:t>
      </w:r>
      <w:r w:rsidRPr="0040352D">
        <w:t xml:space="preserve">species as biological agents against plant pathogenic fungi. </w:t>
      </w:r>
      <w:r w:rsidRPr="0040352D">
        <w:rPr>
          <w:i/>
        </w:rPr>
        <w:t>Thai J.  Agric. Sci.</w:t>
      </w:r>
      <w:r w:rsidRPr="0040352D">
        <w:t xml:space="preserve"> 44, 81-91. </w:t>
      </w:r>
      <w:bookmarkEnd w:id="19"/>
    </w:p>
    <w:p w:rsidR="00286AA0" w:rsidRPr="0040352D" w:rsidRDefault="00286AA0" w:rsidP="0040352D">
      <w:pPr>
        <w:pStyle w:val="EndNoteBibliography"/>
        <w:ind w:left="340" w:hanging="340"/>
      </w:pPr>
      <w:bookmarkStart w:id="20" w:name="_ENREF_20"/>
      <w:r w:rsidRPr="0040352D">
        <w:t xml:space="preserve">Marín, M., Wong, I., García, G., Morán, R., Basulto, R., Pimentel, E., and Mena, J. (2013). </w:t>
      </w:r>
      <w:r w:rsidRPr="0040352D">
        <w:rPr>
          <w:i/>
        </w:rPr>
        <w:t>In vitro</w:t>
      </w:r>
      <w:r w:rsidRPr="0040352D">
        <w:t xml:space="preserve"> antagonistic activity of </w:t>
      </w:r>
      <w:r w:rsidRPr="0040352D">
        <w:rPr>
          <w:i/>
        </w:rPr>
        <w:t xml:space="preserve">Tsukamurella paurometabola </w:t>
      </w:r>
      <w:r w:rsidRPr="0040352D">
        <w:t xml:space="preserve">C-924 against phytopathogens. </w:t>
      </w:r>
      <w:r w:rsidRPr="0040352D">
        <w:rPr>
          <w:i/>
        </w:rPr>
        <w:t>Revista de Protección Vegetal</w:t>
      </w:r>
      <w:r w:rsidRPr="0040352D">
        <w:t xml:space="preserve"> 28, 132-137. </w:t>
      </w:r>
      <w:bookmarkEnd w:id="20"/>
    </w:p>
    <w:p w:rsidR="00286AA0" w:rsidRPr="0040352D" w:rsidRDefault="00286AA0" w:rsidP="0040352D">
      <w:pPr>
        <w:pStyle w:val="EndNoteBibliography"/>
        <w:ind w:left="340" w:hanging="340"/>
      </w:pPr>
      <w:bookmarkStart w:id="21" w:name="_ENREF_21"/>
      <w:r w:rsidRPr="0040352D">
        <w:t xml:space="preserve">Nawangsih, A.A., and Purba, F. (2013). Isolation of fluorescent pseudomonads, heat tolerant and chitinolytic bacteria in banana rhizosphere with antagonistic activities against </w:t>
      </w:r>
      <w:r w:rsidRPr="0040352D">
        <w:rPr>
          <w:i/>
        </w:rPr>
        <w:t xml:space="preserve">Fusarium oxysporum </w:t>
      </w:r>
      <w:r w:rsidRPr="0040352D">
        <w:t xml:space="preserve">f. sp. </w:t>
      </w:r>
      <w:r w:rsidRPr="0040352D">
        <w:rPr>
          <w:i/>
        </w:rPr>
        <w:t xml:space="preserve">cubense in vitro </w:t>
      </w:r>
      <w:r w:rsidRPr="0040352D">
        <w:t xml:space="preserve">and molecular identification of selected isolates. </w:t>
      </w:r>
      <w:r w:rsidRPr="0040352D">
        <w:rPr>
          <w:i/>
        </w:rPr>
        <w:t>J. Int. Soc. Southeast Asian Agr. Sci.</w:t>
      </w:r>
      <w:r w:rsidRPr="0040352D">
        <w:t xml:space="preserve"> 19, 30-40. </w:t>
      </w:r>
      <w:bookmarkEnd w:id="21"/>
    </w:p>
    <w:p w:rsidR="00286AA0" w:rsidRPr="0040352D" w:rsidRDefault="00286AA0" w:rsidP="0040352D">
      <w:pPr>
        <w:pStyle w:val="EndNoteBibliography"/>
        <w:ind w:left="340" w:hanging="340"/>
      </w:pPr>
      <w:bookmarkStart w:id="22" w:name="_ENREF_22"/>
      <w:r w:rsidRPr="0040352D">
        <w:t xml:space="preserve">Nel, B., Steinberg, C., Labuschagne, N., and Viljoen, A. (2006). Isolation and characterization of nonpathogenic </w:t>
      </w:r>
      <w:r w:rsidRPr="0040352D">
        <w:rPr>
          <w:i/>
        </w:rPr>
        <w:t xml:space="preserve">Fusarium oxysporum </w:t>
      </w:r>
      <w:r w:rsidRPr="0040352D">
        <w:t xml:space="preserve">isolates from the rhizosphere of healthy banana plants. </w:t>
      </w:r>
      <w:r w:rsidRPr="0040352D">
        <w:rPr>
          <w:i/>
        </w:rPr>
        <w:t>Plant Pathol.</w:t>
      </w:r>
      <w:r w:rsidRPr="0040352D">
        <w:t xml:space="preserve"> 55, 207-216. doi: 10.1111/j.1365-3059.2006.01343.x</w:t>
      </w:r>
      <w:bookmarkEnd w:id="22"/>
    </w:p>
    <w:p w:rsidR="00286AA0" w:rsidRPr="0040352D" w:rsidRDefault="00286AA0" w:rsidP="0040352D">
      <w:pPr>
        <w:pStyle w:val="EndNoteBibliography"/>
        <w:ind w:left="340" w:hanging="340"/>
      </w:pPr>
      <w:bookmarkStart w:id="23" w:name="_ENREF_23"/>
      <w:r w:rsidRPr="0040352D">
        <w:t xml:space="preserve">Niere, B., Gold, C.S., and Coyne, D. (2004). Can fungal endophytes control soilborne pests in banana? </w:t>
      </w:r>
      <w:r w:rsidRPr="0040352D">
        <w:rPr>
          <w:i/>
        </w:rPr>
        <w:t>Bulletin OILB/SROP</w:t>
      </w:r>
      <w:r w:rsidRPr="0040352D">
        <w:t xml:space="preserve"> 27, 203-209. </w:t>
      </w:r>
      <w:bookmarkEnd w:id="23"/>
    </w:p>
    <w:p w:rsidR="00286AA0" w:rsidRPr="0040352D" w:rsidRDefault="00286AA0" w:rsidP="0040352D">
      <w:pPr>
        <w:pStyle w:val="EndNoteBibliography"/>
        <w:ind w:left="340" w:hanging="340"/>
      </w:pPr>
      <w:bookmarkStart w:id="24" w:name="_ENREF_24"/>
      <w:r w:rsidRPr="0040352D">
        <w:t xml:space="preserve">Nita, K., and Harsh, K. (2015). Association of nonpathogenic </w:t>
      </w:r>
      <w:r w:rsidRPr="0040352D">
        <w:rPr>
          <w:i/>
        </w:rPr>
        <w:t xml:space="preserve">Fusarium oxysporum </w:t>
      </w:r>
      <w:r w:rsidRPr="0040352D">
        <w:t>species with cultured shoot apices of banana (</w:t>
      </w:r>
      <w:r w:rsidRPr="0040352D">
        <w:rPr>
          <w:i/>
        </w:rPr>
        <w:t>Musa acuminata</w:t>
      </w:r>
      <w:r w:rsidRPr="0040352D">
        <w:t xml:space="preserve">) cultivars. </w:t>
      </w:r>
      <w:r w:rsidRPr="0040352D">
        <w:rPr>
          <w:i/>
        </w:rPr>
        <w:t>The Bioscan</w:t>
      </w:r>
      <w:r w:rsidRPr="0040352D">
        <w:t xml:space="preserve"> 10, 629-633. </w:t>
      </w:r>
      <w:bookmarkEnd w:id="24"/>
    </w:p>
    <w:p w:rsidR="00286AA0" w:rsidRPr="00286AA0" w:rsidRDefault="00286AA0" w:rsidP="0040352D">
      <w:pPr>
        <w:pStyle w:val="EndNoteBibliography"/>
        <w:ind w:left="340" w:hanging="340"/>
        <w:rPr>
          <w:lang w:val="it-IT"/>
        </w:rPr>
      </w:pPr>
      <w:bookmarkStart w:id="25" w:name="_ENREF_25"/>
      <w:r w:rsidRPr="0040352D">
        <w:t>Ortiz, R., and Pocasangre, L.E. (2012). Biological control of Panama disease (</w:t>
      </w:r>
      <w:r w:rsidRPr="0040352D">
        <w:rPr>
          <w:i/>
        </w:rPr>
        <w:t xml:space="preserve">Fusarium oxysporum </w:t>
      </w:r>
      <w:r w:rsidRPr="0040352D">
        <w:t xml:space="preserve">f. sp. </w:t>
      </w:r>
      <w:r w:rsidRPr="0040352D">
        <w:rPr>
          <w:i/>
        </w:rPr>
        <w:t>cubense</w:t>
      </w:r>
      <w:r w:rsidRPr="0040352D">
        <w:t xml:space="preserve">) using endophytic fungi. </w:t>
      </w:r>
      <w:r w:rsidRPr="00286AA0">
        <w:rPr>
          <w:i/>
          <w:lang w:val="it-IT"/>
        </w:rPr>
        <w:t>Tierra Tropical: Sostenibilidad, Ambiente y Sociedad</w:t>
      </w:r>
      <w:r w:rsidRPr="00286AA0">
        <w:rPr>
          <w:lang w:val="it-IT"/>
        </w:rPr>
        <w:t xml:space="preserve"> 8, 221-228. </w:t>
      </w:r>
      <w:bookmarkEnd w:id="25"/>
    </w:p>
    <w:p w:rsidR="00286AA0" w:rsidRPr="0040352D" w:rsidRDefault="00286AA0" w:rsidP="0040352D">
      <w:pPr>
        <w:pStyle w:val="EndNoteBibliography"/>
        <w:ind w:left="340" w:hanging="340"/>
      </w:pPr>
      <w:bookmarkStart w:id="26" w:name="_ENREF_26"/>
      <w:r w:rsidRPr="00286AA0">
        <w:rPr>
          <w:lang w:val="it-IT"/>
        </w:rPr>
        <w:t xml:space="preserve">Qi, D., Zou, L., Zhou, D., Feng, R., Gao, Z., and Zhang, X. (2017). </w:t>
      </w:r>
      <w:r w:rsidRPr="0040352D">
        <w:t xml:space="preserve">Isolation, identification of strain GA1-2 and its antifungal activity against </w:t>
      </w:r>
      <w:r w:rsidRPr="0040352D">
        <w:rPr>
          <w:i/>
        </w:rPr>
        <w:t xml:space="preserve">Fusarium oxysporum </w:t>
      </w:r>
      <w:r w:rsidRPr="0040352D">
        <w:t xml:space="preserve">f. sp. </w:t>
      </w:r>
      <w:r w:rsidRPr="0040352D">
        <w:rPr>
          <w:i/>
        </w:rPr>
        <w:t>cubense</w:t>
      </w:r>
      <w:r w:rsidRPr="0040352D">
        <w:t xml:space="preserve">. </w:t>
      </w:r>
      <w:r w:rsidRPr="0040352D">
        <w:rPr>
          <w:i/>
        </w:rPr>
        <w:t>J. Plant Prot.</w:t>
      </w:r>
      <w:r w:rsidRPr="0040352D">
        <w:t xml:space="preserve"> 44, 809-816. </w:t>
      </w:r>
      <w:bookmarkEnd w:id="26"/>
    </w:p>
    <w:p w:rsidR="00286AA0" w:rsidRPr="0040352D" w:rsidRDefault="00286AA0" w:rsidP="0040352D">
      <w:pPr>
        <w:pStyle w:val="EndNoteBibliography"/>
        <w:ind w:left="340" w:hanging="340"/>
      </w:pPr>
      <w:bookmarkStart w:id="27" w:name="_ENREF_27"/>
      <w:r w:rsidRPr="0040352D">
        <w:t xml:space="preserve">Qiu, W., Huang, H., Ye, J., and Bao, S. (2009). Screening of actinomycetes against </w:t>
      </w:r>
      <w:r w:rsidRPr="0040352D">
        <w:rPr>
          <w:i/>
        </w:rPr>
        <w:t xml:space="preserve">Fusarium oxysporum </w:t>
      </w:r>
      <w:r w:rsidRPr="0040352D">
        <w:t xml:space="preserve">f. sp. </w:t>
      </w:r>
      <w:r w:rsidRPr="0040352D">
        <w:rPr>
          <w:i/>
        </w:rPr>
        <w:t xml:space="preserve">cubense </w:t>
      </w:r>
      <w:r w:rsidRPr="0040352D">
        <w:t xml:space="preserve">and identification of strain DA07408. </w:t>
      </w:r>
      <w:r w:rsidRPr="0040352D">
        <w:rPr>
          <w:i/>
        </w:rPr>
        <w:t>Res. Agr. Modernization</w:t>
      </w:r>
      <w:r w:rsidRPr="0040352D">
        <w:t xml:space="preserve"> 30, 126-128. </w:t>
      </w:r>
      <w:bookmarkEnd w:id="27"/>
    </w:p>
    <w:p w:rsidR="00286AA0" w:rsidRPr="0040352D" w:rsidRDefault="00286AA0" w:rsidP="0040352D">
      <w:pPr>
        <w:pStyle w:val="EndNoteBibliography"/>
        <w:ind w:left="340" w:hanging="340"/>
      </w:pPr>
      <w:bookmarkStart w:id="28" w:name="_ENREF_28"/>
      <w:r w:rsidRPr="0040352D">
        <w:t xml:space="preserve">Sakthivel, N., Sivamani, E., Unnamalai, N., and Gnanamanickam, S.S. (1986). Plant growth-promoting rhizobacteria in enhancing plant growth and suppressing plant pathogens. </w:t>
      </w:r>
      <w:r w:rsidRPr="0040352D">
        <w:rPr>
          <w:i/>
        </w:rPr>
        <w:t>Curr. Sci. India</w:t>
      </w:r>
      <w:r w:rsidRPr="0040352D">
        <w:t xml:space="preserve"> 55, 22-25. </w:t>
      </w:r>
      <w:bookmarkEnd w:id="28"/>
    </w:p>
    <w:p w:rsidR="00286AA0" w:rsidRPr="0040352D" w:rsidRDefault="00286AA0" w:rsidP="0040352D">
      <w:pPr>
        <w:pStyle w:val="EndNoteBibliography"/>
        <w:ind w:left="340" w:hanging="340"/>
      </w:pPr>
      <w:bookmarkStart w:id="29" w:name="_ENREF_29"/>
      <w:r w:rsidRPr="0040352D">
        <w:t xml:space="preserve">Sanjeevkumar, K., Eswaran, A., and Muthukumar, A. (2008). Survival of </w:t>
      </w:r>
      <w:r w:rsidRPr="0040352D">
        <w:rPr>
          <w:i/>
        </w:rPr>
        <w:t xml:space="preserve">Serratia marcescens </w:t>
      </w:r>
      <w:r w:rsidRPr="0040352D">
        <w:t xml:space="preserve">in different carrier materials and mycelial dry weight of </w:t>
      </w:r>
      <w:r w:rsidRPr="0040352D">
        <w:rPr>
          <w:i/>
        </w:rPr>
        <w:t xml:space="preserve">Fusarium oxysporum </w:t>
      </w:r>
      <w:r w:rsidRPr="0040352D">
        <w:t xml:space="preserve">f. sp. </w:t>
      </w:r>
      <w:r w:rsidRPr="0040352D">
        <w:rPr>
          <w:i/>
        </w:rPr>
        <w:t>cubense</w:t>
      </w:r>
      <w:r w:rsidRPr="0040352D">
        <w:t xml:space="preserve">. </w:t>
      </w:r>
      <w:r w:rsidRPr="0040352D">
        <w:rPr>
          <w:i/>
        </w:rPr>
        <w:t>Plant Arch.</w:t>
      </w:r>
      <w:r w:rsidRPr="0040352D">
        <w:t xml:space="preserve"> 8, 345-346. </w:t>
      </w:r>
      <w:bookmarkEnd w:id="29"/>
    </w:p>
    <w:p w:rsidR="00286AA0" w:rsidRPr="0040352D" w:rsidRDefault="00286AA0" w:rsidP="0040352D">
      <w:pPr>
        <w:pStyle w:val="EndNoteBibliography"/>
        <w:ind w:left="340" w:hanging="340"/>
      </w:pPr>
      <w:bookmarkStart w:id="30" w:name="_ENREF_30"/>
      <w:r w:rsidRPr="0040352D">
        <w:t xml:space="preserve">Sekhar, A.C., and Pious, T. (2015). Isolation and identification of shoot-tip associated endophytic bacteria from banana cv. Grand Naine and testing for antagonistic activity against </w:t>
      </w:r>
      <w:r w:rsidRPr="0040352D">
        <w:rPr>
          <w:i/>
        </w:rPr>
        <w:t xml:space="preserve">Fusarium oxysporum </w:t>
      </w:r>
      <w:r w:rsidRPr="0040352D">
        <w:t xml:space="preserve">f. sp. </w:t>
      </w:r>
      <w:r w:rsidRPr="0040352D">
        <w:rPr>
          <w:i/>
        </w:rPr>
        <w:t>cubense</w:t>
      </w:r>
      <w:r w:rsidRPr="0040352D">
        <w:t xml:space="preserve">. </w:t>
      </w:r>
      <w:r w:rsidRPr="0040352D">
        <w:rPr>
          <w:i/>
        </w:rPr>
        <w:t>Am. J. Plant Sci.</w:t>
      </w:r>
      <w:r w:rsidRPr="0040352D">
        <w:t xml:space="preserve"> 6, 943-954. doi: 10.4236/ajps.2015.67101</w:t>
      </w:r>
      <w:bookmarkEnd w:id="30"/>
    </w:p>
    <w:p w:rsidR="00286AA0" w:rsidRPr="0040352D" w:rsidRDefault="00286AA0" w:rsidP="0040352D">
      <w:pPr>
        <w:pStyle w:val="EndNoteBibliography"/>
        <w:ind w:left="340" w:hanging="340"/>
      </w:pPr>
      <w:bookmarkStart w:id="31" w:name="_ENREF_31"/>
      <w:r w:rsidRPr="0040352D">
        <w:t xml:space="preserve">Shen, L., Xiong, G., Dong, L., Kong, R., Guo, T., and Zhang, S. (2013). Identification of a strain HN-1 against banana wilt disease and determination of its antagonism. </w:t>
      </w:r>
      <w:r w:rsidRPr="0040352D">
        <w:rPr>
          <w:i/>
        </w:rPr>
        <w:t>Plant Dis. Pests</w:t>
      </w:r>
      <w:r w:rsidRPr="0040352D">
        <w:t xml:space="preserve"> 4, 12-16. </w:t>
      </w:r>
      <w:bookmarkEnd w:id="31"/>
    </w:p>
    <w:p w:rsidR="00286AA0" w:rsidRPr="0040352D" w:rsidRDefault="00286AA0" w:rsidP="0040352D">
      <w:pPr>
        <w:pStyle w:val="EndNoteBibliography"/>
        <w:ind w:left="340" w:hanging="340"/>
      </w:pPr>
      <w:bookmarkStart w:id="32" w:name="_ENREF_32"/>
      <w:r w:rsidRPr="0040352D">
        <w:t xml:space="preserve">Shih, H.D., Chung, W.C., Huang, H.C., Tseng, M., and Huang, J.W. (2013). Identification for </w:t>
      </w:r>
      <w:r w:rsidRPr="0040352D">
        <w:rPr>
          <w:i/>
        </w:rPr>
        <w:t xml:space="preserve">Streptomyces padanus </w:t>
      </w:r>
      <w:r w:rsidRPr="0040352D">
        <w:t xml:space="preserve">strain PMS-702 as a biopesticide agent. </w:t>
      </w:r>
      <w:r w:rsidRPr="0040352D">
        <w:rPr>
          <w:i/>
        </w:rPr>
        <w:t>Plant Pathol. Bull.</w:t>
      </w:r>
      <w:r w:rsidRPr="0040352D">
        <w:t xml:space="preserve"> 22, 145-158. </w:t>
      </w:r>
      <w:bookmarkEnd w:id="32"/>
    </w:p>
    <w:p w:rsidR="00286AA0" w:rsidRPr="0040352D" w:rsidRDefault="00286AA0" w:rsidP="0040352D">
      <w:pPr>
        <w:pStyle w:val="EndNoteBibliography"/>
        <w:ind w:left="340" w:hanging="340"/>
      </w:pPr>
      <w:bookmarkStart w:id="33" w:name="_ENREF_33"/>
      <w:r w:rsidRPr="0040352D">
        <w:t xml:space="preserve">Siu, M., Wang, S., Lu, S., and Hsu, Y. (1997). Isolation of valinomycin producing </w:t>
      </w:r>
      <w:r w:rsidRPr="0040352D">
        <w:rPr>
          <w:i/>
        </w:rPr>
        <w:t xml:space="preserve">Streptomyces </w:t>
      </w:r>
      <w:r w:rsidRPr="0040352D">
        <w:t xml:space="preserve">from Taiwan soil. </w:t>
      </w:r>
      <w:r w:rsidRPr="0040352D">
        <w:rPr>
          <w:i/>
        </w:rPr>
        <w:t>J. Chin. Agric. Chem. Soc.</w:t>
      </w:r>
      <w:r w:rsidRPr="0040352D">
        <w:t xml:space="preserve"> 35, 243-251. </w:t>
      </w:r>
      <w:bookmarkEnd w:id="33"/>
    </w:p>
    <w:p w:rsidR="00286AA0" w:rsidRPr="0040352D" w:rsidRDefault="00286AA0" w:rsidP="0040352D">
      <w:pPr>
        <w:pStyle w:val="EndNoteBibliography"/>
        <w:ind w:left="340" w:hanging="340"/>
      </w:pPr>
      <w:bookmarkStart w:id="34" w:name="_ENREF_34"/>
      <w:r w:rsidRPr="0040352D">
        <w:lastRenderedPageBreak/>
        <w:t xml:space="preserve">Souza, A., Cruz, J.C., Sousa, N.R., Procópio, A.R.L., and Silva, G.F. (2014). Endophytic bacteria from banana cultivars and their antifungal activity. </w:t>
      </w:r>
      <w:r w:rsidRPr="0040352D">
        <w:rPr>
          <w:i/>
        </w:rPr>
        <w:t>Genet. Mol. Res.</w:t>
      </w:r>
      <w:r w:rsidRPr="0040352D">
        <w:t xml:space="preserve"> 13, 8661-8670. doi: 10.4238/2014.October.27.6</w:t>
      </w:r>
      <w:bookmarkEnd w:id="34"/>
    </w:p>
    <w:p w:rsidR="00286AA0" w:rsidRPr="0040352D" w:rsidRDefault="00286AA0" w:rsidP="0040352D">
      <w:pPr>
        <w:pStyle w:val="EndNoteBibliography"/>
        <w:ind w:left="340" w:hanging="340"/>
      </w:pPr>
      <w:bookmarkStart w:id="35" w:name="_ENREF_35"/>
      <w:r w:rsidRPr="0040352D">
        <w:t xml:space="preserve">Sun, J., Wang, Y., Li, W., and Peng, M. (2010a). Screening and identification of chitinase-producing bacterium and its antagonistic activity against </w:t>
      </w:r>
      <w:r w:rsidRPr="0040352D">
        <w:rPr>
          <w:i/>
        </w:rPr>
        <w:t xml:space="preserve">Fusarium oxysporum </w:t>
      </w:r>
      <w:r w:rsidRPr="0040352D">
        <w:t xml:space="preserve">f. sp. </w:t>
      </w:r>
      <w:r w:rsidRPr="0040352D">
        <w:rPr>
          <w:i/>
        </w:rPr>
        <w:t>cubense</w:t>
      </w:r>
      <w:r w:rsidRPr="0040352D">
        <w:t xml:space="preserve">. </w:t>
      </w:r>
      <w:r w:rsidRPr="0040352D">
        <w:rPr>
          <w:i/>
        </w:rPr>
        <w:t>J. Fruit Sci.</w:t>
      </w:r>
      <w:r w:rsidRPr="0040352D">
        <w:t xml:space="preserve"> 27, 427-430. </w:t>
      </w:r>
      <w:bookmarkEnd w:id="35"/>
    </w:p>
    <w:p w:rsidR="00286AA0" w:rsidRPr="0040352D" w:rsidRDefault="00286AA0" w:rsidP="0040352D">
      <w:pPr>
        <w:pStyle w:val="EndNoteBibliography"/>
        <w:ind w:left="340" w:hanging="340"/>
      </w:pPr>
      <w:bookmarkStart w:id="36" w:name="_ENREF_36"/>
      <w:r w:rsidRPr="0040352D">
        <w:t xml:space="preserve">Sun, J., Wang, Y., Zhao, P., and Peng, M. (2010b). Isolation, identification and antagonistic acitivity of biocontrol bacterium against </w:t>
      </w:r>
      <w:r w:rsidRPr="0040352D">
        <w:rPr>
          <w:i/>
        </w:rPr>
        <w:t xml:space="preserve">Fusarium oxysporum </w:t>
      </w:r>
      <w:r w:rsidRPr="0040352D">
        <w:t xml:space="preserve">f. sp. </w:t>
      </w:r>
      <w:r w:rsidRPr="0040352D">
        <w:rPr>
          <w:i/>
        </w:rPr>
        <w:t>cubense</w:t>
      </w:r>
      <w:r w:rsidRPr="0040352D">
        <w:t xml:space="preserve">. </w:t>
      </w:r>
      <w:r w:rsidRPr="0040352D">
        <w:rPr>
          <w:i/>
        </w:rPr>
        <w:t>Chin. J. Biol. Control</w:t>
      </w:r>
      <w:r w:rsidRPr="0040352D">
        <w:t xml:space="preserve"> 26, 347-351. </w:t>
      </w:r>
      <w:bookmarkEnd w:id="36"/>
    </w:p>
    <w:p w:rsidR="00286AA0" w:rsidRPr="0040352D" w:rsidRDefault="00286AA0" w:rsidP="0040352D">
      <w:pPr>
        <w:pStyle w:val="EndNoteBibliography"/>
        <w:ind w:left="340" w:hanging="340"/>
      </w:pPr>
      <w:bookmarkStart w:id="37" w:name="_ENREF_37"/>
      <w:r w:rsidRPr="0040352D">
        <w:t xml:space="preserve">Sun, T., and Hsieh, F. (2015). First record of </w:t>
      </w:r>
      <w:r w:rsidRPr="0040352D">
        <w:rPr>
          <w:i/>
        </w:rPr>
        <w:t xml:space="preserve">Eutypella </w:t>
      </w:r>
      <w:r w:rsidRPr="0040352D">
        <w:t xml:space="preserve">sp. as a mycoparasite on </w:t>
      </w:r>
      <w:r w:rsidRPr="0040352D">
        <w:rPr>
          <w:i/>
        </w:rPr>
        <w:t xml:space="preserve">Fusarium oxysporum </w:t>
      </w:r>
      <w:r w:rsidRPr="0040352D">
        <w:t xml:space="preserve">f. sp. </w:t>
      </w:r>
      <w:r w:rsidRPr="0040352D">
        <w:rPr>
          <w:i/>
        </w:rPr>
        <w:t>cubense</w:t>
      </w:r>
      <w:r w:rsidRPr="0040352D">
        <w:t xml:space="preserve">. </w:t>
      </w:r>
      <w:r w:rsidRPr="0040352D">
        <w:rPr>
          <w:i/>
        </w:rPr>
        <w:t>Plant Prot. Bull. Taiwan</w:t>
      </w:r>
      <w:r w:rsidRPr="0040352D">
        <w:t xml:space="preserve"> 57, 25-30. </w:t>
      </w:r>
      <w:bookmarkEnd w:id="37"/>
    </w:p>
    <w:p w:rsidR="00286AA0" w:rsidRPr="0040352D" w:rsidRDefault="00286AA0" w:rsidP="0040352D">
      <w:pPr>
        <w:pStyle w:val="EndNoteBibliography"/>
        <w:ind w:left="340" w:hanging="340"/>
      </w:pPr>
      <w:bookmarkStart w:id="38" w:name="_ENREF_38"/>
      <w:r w:rsidRPr="0040352D">
        <w:t xml:space="preserve">Sun, Z., Ji, C., Li, Y., and Wang, Z. (2008). Antagonistic rhizobacteria strain </w:t>
      </w:r>
      <w:r w:rsidRPr="0040352D">
        <w:rPr>
          <w:i/>
        </w:rPr>
        <w:t xml:space="preserve">Bacillus subtilis </w:t>
      </w:r>
      <w:r w:rsidRPr="0040352D">
        <w:t xml:space="preserve">S-1 against banana Fusarium wilt. </w:t>
      </w:r>
      <w:r w:rsidRPr="0040352D">
        <w:rPr>
          <w:i/>
        </w:rPr>
        <w:t>Chin. J. Biol. Control</w:t>
      </w:r>
      <w:r w:rsidRPr="0040352D">
        <w:t xml:space="preserve"> 24, 143-147. </w:t>
      </w:r>
      <w:bookmarkEnd w:id="38"/>
    </w:p>
    <w:p w:rsidR="00286AA0" w:rsidRPr="0040352D" w:rsidRDefault="00286AA0" w:rsidP="0040352D">
      <w:pPr>
        <w:pStyle w:val="EndNoteBibliography"/>
        <w:ind w:left="340" w:hanging="340"/>
      </w:pPr>
      <w:bookmarkStart w:id="39" w:name="_ENREF_39"/>
      <w:r w:rsidRPr="0040352D">
        <w:t xml:space="preserve">Tan, Z., Lin, B., and Zhang, R. (2013). A novel antifungal protein of </w:t>
      </w:r>
      <w:r w:rsidRPr="0040352D">
        <w:rPr>
          <w:i/>
        </w:rPr>
        <w:t xml:space="preserve">Bacillus subtilis </w:t>
      </w:r>
      <w:r w:rsidRPr="0040352D">
        <w:t xml:space="preserve">B25. </w:t>
      </w:r>
      <w:r w:rsidRPr="0040352D">
        <w:rPr>
          <w:i/>
        </w:rPr>
        <w:t>SpringerPlus</w:t>
      </w:r>
      <w:r w:rsidRPr="0040352D">
        <w:t xml:space="preserve"> 2, 543. doi: 10.1186/2193-1801-2-543</w:t>
      </w:r>
      <w:bookmarkEnd w:id="39"/>
    </w:p>
    <w:p w:rsidR="00286AA0" w:rsidRPr="0040352D" w:rsidRDefault="00286AA0" w:rsidP="0040352D">
      <w:pPr>
        <w:pStyle w:val="EndNoteBibliography"/>
        <w:ind w:left="340" w:hanging="340"/>
      </w:pPr>
      <w:bookmarkStart w:id="40" w:name="_ENREF_40"/>
      <w:r w:rsidRPr="0040352D">
        <w:t xml:space="preserve">Ting, A.S.Y., Fang, M.T., and Tee, C.S. (2009a). Assessment on the effect of formulative materials on the viability and efficacy of </w:t>
      </w:r>
      <w:r w:rsidRPr="0040352D">
        <w:rPr>
          <w:i/>
        </w:rPr>
        <w:t xml:space="preserve">Serratia marcescens </w:t>
      </w:r>
      <w:r w:rsidRPr="0040352D">
        <w:t xml:space="preserve">- a biocontrol agent against </w:t>
      </w:r>
      <w:r w:rsidRPr="0040352D">
        <w:rPr>
          <w:i/>
        </w:rPr>
        <w:t xml:space="preserve">Fusarium oxysporum </w:t>
      </w:r>
      <w:r w:rsidRPr="0040352D">
        <w:t xml:space="preserve">f. sp. </w:t>
      </w:r>
      <w:r w:rsidRPr="0040352D">
        <w:rPr>
          <w:i/>
        </w:rPr>
        <w:t xml:space="preserve">cubense </w:t>
      </w:r>
      <w:r w:rsidRPr="0040352D">
        <w:t xml:space="preserve">race 4. </w:t>
      </w:r>
      <w:r w:rsidRPr="0040352D">
        <w:rPr>
          <w:i/>
        </w:rPr>
        <w:t>Am. J. Agr. Biol. Sci.</w:t>
      </w:r>
      <w:r w:rsidRPr="0040352D">
        <w:t xml:space="preserve"> 4, 283-288. doi: 10.3844/ajabssp.2009.283.288</w:t>
      </w:r>
      <w:bookmarkEnd w:id="40"/>
    </w:p>
    <w:p w:rsidR="00286AA0" w:rsidRPr="0040352D" w:rsidRDefault="00286AA0" w:rsidP="0040352D">
      <w:pPr>
        <w:pStyle w:val="EndNoteBibliography"/>
        <w:ind w:left="340" w:hanging="340"/>
      </w:pPr>
      <w:bookmarkStart w:id="41" w:name="_ENREF_41"/>
      <w:r w:rsidRPr="0040352D">
        <w:t xml:space="preserve">Ting, A.S.Y., Mah, S.W., and Tee, C.S. (2009b). Prevalence of endophytes antagonistic towards </w:t>
      </w:r>
      <w:r w:rsidRPr="0040352D">
        <w:rPr>
          <w:i/>
        </w:rPr>
        <w:t xml:space="preserve">Fusarium oxysporum </w:t>
      </w:r>
      <w:r w:rsidRPr="0040352D">
        <w:t xml:space="preserve">f. sp. </w:t>
      </w:r>
      <w:r w:rsidRPr="0040352D">
        <w:rPr>
          <w:i/>
        </w:rPr>
        <w:t xml:space="preserve">cubense </w:t>
      </w:r>
      <w:r w:rsidRPr="0040352D">
        <w:t xml:space="preserve">race 4 in various plants. </w:t>
      </w:r>
      <w:r w:rsidRPr="0040352D">
        <w:rPr>
          <w:i/>
        </w:rPr>
        <w:t>Am.-Eurasian J. Sustain. Agr.</w:t>
      </w:r>
      <w:r w:rsidRPr="0040352D">
        <w:t xml:space="preserve"> 3, 399-406. </w:t>
      </w:r>
      <w:bookmarkEnd w:id="41"/>
    </w:p>
    <w:p w:rsidR="00286AA0" w:rsidRPr="0040352D" w:rsidRDefault="00286AA0" w:rsidP="0040352D">
      <w:pPr>
        <w:pStyle w:val="EndNoteBibliography"/>
        <w:ind w:left="340" w:hanging="340"/>
      </w:pPr>
      <w:bookmarkStart w:id="42" w:name="_ENREF_42"/>
      <w:r w:rsidRPr="0040352D">
        <w:t xml:space="preserve">Ting, A.S.Y., Mah, S.W., and Tee, C.S. (2010). Identification of volatile metabolites from fungal endophytes with biocontrol potential towards </w:t>
      </w:r>
      <w:r w:rsidRPr="0040352D">
        <w:rPr>
          <w:i/>
        </w:rPr>
        <w:t xml:space="preserve">Fusarium oxysporum </w:t>
      </w:r>
      <w:r w:rsidRPr="0040352D">
        <w:t xml:space="preserve">f. sp. </w:t>
      </w:r>
      <w:r w:rsidRPr="0040352D">
        <w:rPr>
          <w:i/>
        </w:rPr>
        <w:t xml:space="preserve">cubense </w:t>
      </w:r>
      <w:r w:rsidRPr="0040352D">
        <w:t xml:space="preserve">race 4. </w:t>
      </w:r>
      <w:r w:rsidRPr="0040352D">
        <w:rPr>
          <w:i/>
        </w:rPr>
        <w:t>Am. J. Agr. Biol. Sci.</w:t>
      </w:r>
      <w:r w:rsidRPr="0040352D">
        <w:t xml:space="preserve"> 5, 177-182. doi: 10.3844/ajabssp.2010.177.182</w:t>
      </w:r>
      <w:bookmarkEnd w:id="42"/>
    </w:p>
    <w:p w:rsidR="00286AA0" w:rsidRPr="0040352D" w:rsidRDefault="00286AA0" w:rsidP="0040352D">
      <w:pPr>
        <w:pStyle w:val="EndNoteBibliography"/>
        <w:ind w:left="340" w:hanging="340"/>
      </w:pPr>
      <w:bookmarkStart w:id="43" w:name="_ENREF_43"/>
      <w:r w:rsidRPr="0040352D">
        <w:t xml:space="preserve">Ting, S., Mah, S., and Tee, C. (2011). Detection of potential volatile inhibitory compounds produced by endobacteria with biocontrol properties towards </w:t>
      </w:r>
      <w:r w:rsidRPr="0040352D">
        <w:rPr>
          <w:i/>
        </w:rPr>
        <w:t xml:space="preserve">Fusarium oxysporum </w:t>
      </w:r>
      <w:r w:rsidRPr="0040352D">
        <w:t xml:space="preserve">f. sp. </w:t>
      </w:r>
      <w:r w:rsidRPr="0040352D">
        <w:rPr>
          <w:i/>
        </w:rPr>
        <w:t xml:space="preserve">cubense </w:t>
      </w:r>
      <w:r w:rsidRPr="0040352D">
        <w:t xml:space="preserve">race 4. </w:t>
      </w:r>
      <w:r w:rsidRPr="0040352D">
        <w:rPr>
          <w:i/>
        </w:rPr>
        <w:t>World J. Microbiol. Biotechnol.</w:t>
      </w:r>
      <w:r w:rsidRPr="0040352D">
        <w:t xml:space="preserve"> 27, 229-235. doi: 10.1007/s11274-010-0447-y</w:t>
      </w:r>
      <w:bookmarkEnd w:id="43"/>
    </w:p>
    <w:p w:rsidR="00286AA0" w:rsidRPr="0040352D" w:rsidRDefault="00286AA0" w:rsidP="0040352D">
      <w:pPr>
        <w:pStyle w:val="EndNoteBibliography"/>
        <w:ind w:left="340" w:hanging="340"/>
      </w:pPr>
      <w:bookmarkStart w:id="44" w:name="_ENREF_44"/>
      <w:r w:rsidRPr="0040352D">
        <w:t xml:space="preserve">Usharani, T.R., and Gowda, T.K.S. (2011). Cloning of chitinase gene from </w:t>
      </w:r>
      <w:r w:rsidRPr="0040352D">
        <w:rPr>
          <w:i/>
        </w:rPr>
        <w:t>Bacillus thuringiensis</w:t>
      </w:r>
      <w:r w:rsidRPr="0040352D">
        <w:t xml:space="preserve">. </w:t>
      </w:r>
      <w:r w:rsidRPr="0040352D">
        <w:rPr>
          <w:i/>
        </w:rPr>
        <w:t>Indian J. Biotechnol.</w:t>
      </w:r>
      <w:r w:rsidRPr="0040352D">
        <w:t xml:space="preserve"> 10, 264-269. doi: 10.2323/jgam.43.341</w:t>
      </w:r>
      <w:bookmarkEnd w:id="44"/>
    </w:p>
    <w:p w:rsidR="00286AA0" w:rsidRPr="0040352D" w:rsidRDefault="00286AA0" w:rsidP="0040352D">
      <w:pPr>
        <w:pStyle w:val="EndNoteBibliography"/>
        <w:ind w:left="340" w:hanging="340"/>
      </w:pPr>
      <w:bookmarkStart w:id="45" w:name="_ENREF_45"/>
      <w:r w:rsidRPr="0040352D">
        <w:t xml:space="preserve">Wang, F., Lyu, S., Liu, W., Zeng, L., Du, C., Zhou, J., Han, X., and Liu, J. (2014). Screening of antagonistic bacteria against </w:t>
      </w:r>
      <w:r w:rsidRPr="0040352D">
        <w:rPr>
          <w:i/>
        </w:rPr>
        <w:t xml:space="preserve">Fusarium oxysporum </w:t>
      </w:r>
      <w:r w:rsidRPr="0040352D">
        <w:t xml:space="preserve">f. sp. </w:t>
      </w:r>
      <w:r w:rsidRPr="0040352D">
        <w:rPr>
          <w:i/>
        </w:rPr>
        <w:t xml:space="preserve">cubense </w:t>
      </w:r>
      <w:r w:rsidRPr="0040352D">
        <w:t xml:space="preserve">and analysis of the substances associated with biological control. </w:t>
      </w:r>
      <w:r w:rsidRPr="0040352D">
        <w:rPr>
          <w:i/>
        </w:rPr>
        <w:t>Acta Agric. Univ. Jiangxiensis</w:t>
      </w:r>
      <w:r w:rsidRPr="0040352D">
        <w:t xml:space="preserve"> 36, 1264-1269. </w:t>
      </w:r>
      <w:bookmarkEnd w:id="45"/>
    </w:p>
    <w:p w:rsidR="00286AA0" w:rsidRPr="0040352D" w:rsidRDefault="00286AA0" w:rsidP="0040352D">
      <w:pPr>
        <w:pStyle w:val="EndNoteBibliography"/>
        <w:ind w:left="340" w:hanging="340"/>
      </w:pPr>
      <w:bookmarkStart w:id="46" w:name="_ENREF_46"/>
      <w:r w:rsidRPr="0040352D">
        <w:t xml:space="preserve">Wang, L., Xing, M., Di, R., and Luo, Y. (2015). Isolation, identification and antifungal activities of </w:t>
      </w:r>
      <w:r w:rsidRPr="0040352D">
        <w:rPr>
          <w:i/>
        </w:rPr>
        <w:t xml:space="preserve">Streptomyces aureoverticillatus </w:t>
      </w:r>
      <w:r w:rsidRPr="0040352D">
        <w:t xml:space="preserve">HN6. </w:t>
      </w:r>
      <w:r w:rsidRPr="0040352D">
        <w:rPr>
          <w:i/>
        </w:rPr>
        <w:t>J. Plant Pathol. Microbiol.</w:t>
      </w:r>
      <w:r w:rsidRPr="0040352D">
        <w:t xml:space="preserve"> 6, 281. doi: 10.4172/2157-7471.1000281</w:t>
      </w:r>
      <w:bookmarkEnd w:id="46"/>
    </w:p>
    <w:p w:rsidR="00286AA0" w:rsidRPr="0040352D" w:rsidRDefault="00286AA0" w:rsidP="0040352D">
      <w:pPr>
        <w:pStyle w:val="EndNoteBibliography"/>
        <w:ind w:left="340" w:hanging="340"/>
      </w:pPr>
      <w:bookmarkStart w:id="47" w:name="_ENREF_47"/>
      <w:r w:rsidRPr="0040352D">
        <w:t>Wei, S., Zhang, Z., Tu, X., He, J., and Tu, G. (2011). Studies on the isolation, identification and activity of anti-</w:t>
      </w:r>
      <w:r w:rsidRPr="0040352D">
        <w:rPr>
          <w:i/>
        </w:rPr>
        <w:t xml:space="preserve">Fusarium oxysporum </w:t>
      </w:r>
      <w:r w:rsidRPr="0040352D">
        <w:t xml:space="preserve">secondary metabolites produced by </w:t>
      </w:r>
      <w:r w:rsidRPr="0040352D">
        <w:rPr>
          <w:i/>
        </w:rPr>
        <w:t xml:space="preserve">Streptomyces </w:t>
      </w:r>
      <w:r w:rsidRPr="0040352D">
        <w:t xml:space="preserve">sp. 702. </w:t>
      </w:r>
      <w:r w:rsidRPr="0040352D">
        <w:rPr>
          <w:i/>
        </w:rPr>
        <w:t>Acta Agric. Univ. Jiangxiensis</w:t>
      </w:r>
      <w:r w:rsidRPr="0040352D">
        <w:t xml:space="preserve"> 33, 982-986. </w:t>
      </w:r>
      <w:bookmarkEnd w:id="47"/>
    </w:p>
    <w:p w:rsidR="00286AA0" w:rsidRPr="0040352D" w:rsidRDefault="00286AA0" w:rsidP="0040352D">
      <w:pPr>
        <w:pStyle w:val="EndNoteBibliography"/>
        <w:ind w:left="340" w:hanging="340"/>
      </w:pPr>
      <w:bookmarkStart w:id="48" w:name="_ENREF_48"/>
      <w:r w:rsidRPr="0040352D">
        <w:t xml:space="preserve">Wu, Q., Zeng, H., and Gong, S. (2009a). Stability of fermentation broth of actinomycete strain WZ162 resistance to </w:t>
      </w:r>
      <w:r w:rsidRPr="0040352D">
        <w:rPr>
          <w:i/>
        </w:rPr>
        <w:t xml:space="preserve">Fusarium oxysporum </w:t>
      </w:r>
      <w:r w:rsidRPr="0040352D">
        <w:t xml:space="preserve">f. sp. </w:t>
      </w:r>
      <w:r w:rsidRPr="0040352D">
        <w:rPr>
          <w:i/>
        </w:rPr>
        <w:t xml:space="preserve">cubense </w:t>
      </w:r>
      <w:r w:rsidRPr="0040352D">
        <w:t xml:space="preserve">of banana. </w:t>
      </w:r>
      <w:r w:rsidRPr="0040352D">
        <w:rPr>
          <w:i/>
        </w:rPr>
        <w:t>Guangxi Agr. Sci.</w:t>
      </w:r>
      <w:r w:rsidRPr="0040352D">
        <w:t xml:space="preserve"> 40, 366-369. </w:t>
      </w:r>
      <w:bookmarkEnd w:id="48"/>
    </w:p>
    <w:p w:rsidR="00286AA0" w:rsidRPr="0040352D" w:rsidRDefault="00286AA0" w:rsidP="0040352D">
      <w:pPr>
        <w:pStyle w:val="EndNoteBibliography"/>
        <w:ind w:left="340" w:hanging="340"/>
      </w:pPr>
      <w:bookmarkStart w:id="49" w:name="_ENREF_49"/>
      <w:r w:rsidRPr="0040352D">
        <w:t xml:space="preserve">Wu, X., Huang, H., Chen, G., Sun, Q., Peng, J., Zhu, J., and Bao, S. (2009b). A novel antibiotic produced by </w:t>
      </w:r>
      <w:r w:rsidRPr="0040352D">
        <w:rPr>
          <w:i/>
        </w:rPr>
        <w:t xml:space="preserve">Streptomyces noursei </w:t>
      </w:r>
      <w:r w:rsidRPr="0040352D">
        <w:t xml:space="preserve">Da07210. </w:t>
      </w:r>
      <w:r w:rsidRPr="0040352D">
        <w:rPr>
          <w:i/>
        </w:rPr>
        <w:t>Antonie Van Leeuwenhoek</w:t>
      </w:r>
      <w:r w:rsidRPr="0040352D">
        <w:t xml:space="preserve"> 96, 109-112. doi: 10.1007/s10482-009-9333-8</w:t>
      </w:r>
      <w:bookmarkEnd w:id="49"/>
    </w:p>
    <w:p w:rsidR="00286AA0" w:rsidRPr="0040352D" w:rsidRDefault="00286AA0" w:rsidP="0040352D">
      <w:pPr>
        <w:pStyle w:val="EndNoteBibliography"/>
        <w:ind w:left="340" w:hanging="340"/>
      </w:pPr>
      <w:bookmarkStart w:id="50" w:name="_ENREF_50"/>
      <w:r w:rsidRPr="0040352D">
        <w:t xml:space="preserve">Xiao, A., Li, G., You, C., and Huang, Y. (2005). Inhibition of five antagonistic bacteria to </w:t>
      </w:r>
      <w:r w:rsidRPr="0040352D">
        <w:rPr>
          <w:i/>
        </w:rPr>
        <w:t xml:space="preserve">Fusarium oxysporum </w:t>
      </w:r>
      <w:r w:rsidRPr="0040352D">
        <w:t xml:space="preserve">f. sp. </w:t>
      </w:r>
      <w:r w:rsidRPr="0040352D">
        <w:rPr>
          <w:i/>
        </w:rPr>
        <w:t>cubense</w:t>
      </w:r>
      <w:r w:rsidRPr="0040352D">
        <w:t xml:space="preserve">. </w:t>
      </w:r>
      <w:r w:rsidRPr="0040352D">
        <w:rPr>
          <w:i/>
        </w:rPr>
        <w:t>Acta Agric. Univ. Jiangxiensis</w:t>
      </w:r>
      <w:r w:rsidRPr="0040352D">
        <w:t xml:space="preserve"> 27, 572-575. </w:t>
      </w:r>
      <w:bookmarkEnd w:id="50"/>
    </w:p>
    <w:p w:rsidR="00286AA0" w:rsidRPr="0040352D" w:rsidRDefault="00286AA0" w:rsidP="0040352D">
      <w:pPr>
        <w:pStyle w:val="EndNoteBibliography"/>
        <w:ind w:left="340" w:hanging="340"/>
      </w:pPr>
      <w:bookmarkStart w:id="51" w:name="_ENREF_51"/>
      <w:r w:rsidRPr="0040352D">
        <w:t xml:space="preserve">Xiao, A., You, C., Liang Guan, P., and Huang, Y. (2006). Selection of antagonistic bacteria against </w:t>
      </w:r>
      <w:r w:rsidRPr="0040352D">
        <w:rPr>
          <w:i/>
        </w:rPr>
        <w:t xml:space="preserve">Fusarium oxysporum </w:t>
      </w:r>
      <w:r w:rsidRPr="0040352D">
        <w:t>f. sp.</w:t>
      </w:r>
      <w:r w:rsidRPr="0040352D">
        <w:rPr>
          <w:i/>
        </w:rPr>
        <w:t xml:space="preserve">cubense </w:t>
      </w:r>
      <w:r w:rsidRPr="0040352D">
        <w:t xml:space="preserve">and their action mechanism. </w:t>
      </w:r>
      <w:r w:rsidRPr="0040352D">
        <w:rPr>
          <w:i/>
        </w:rPr>
        <w:t>Plant Prot.</w:t>
      </w:r>
      <w:r w:rsidRPr="0040352D">
        <w:t xml:space="preserve"> 32, 53-56. </w:t>
      </w:r>
      <w:bookmarkEnd w:id="51"/>
    </w:p>
    <w:p w:rsidR="00286AA0" w:rsidRPr="0040352D" w:rsidRDefault="00286AA0" w:rsidP="0040352D">
      <w:pPr>
        <w:pStyle w:val="EndNoteBibliography"/>
        <w:ind w:left="340" w:hanging="340"/>
      </w:pPr>
      <w:bookmarkStart w:id="52" w:name="_ENREF_52"/>
      <w:r w:rsidRPr="0040352D">
        <w:lastRenderedPageBreak/>
        <w:t xml:space="preserve">Yang, X., Chen, F., Gan, L., Du, Y., and Ruan, H. (2010). Effect of the endophytic </w:t>
      </w:r>
      <w:r w:rsidRPr="0040352D">
        <w:rPr>
          <w:i/>
        </w:rPr>
        <w:t xml:space="preserve">Bacillus subtilis </w:t>
      </w:r>
      <w:r w:rsidRPr="0040352D">
        <w:t xml:space="preserve">EBT1 isolated from banana on the growth and resistance to Fusarium wilt disease in banana. </w:t>
      </w:r>
      <w:r w:rsidRPr="0040352D">
        <w:rPr>
          <w:i/>
        </w:rPr>
        <w:t>Acta Phytophylacica Sinica</w:t>
      </w:r>
      <w:r w:rsidRPr="0040352D">
        <w:t xml:space="preserve"> 37, 300-306. </w:t>
      </w:r>
      <w:bookmarkEnd w:id="52"/>
    </w:p>
    <w:p w:rsidR="00286AA0" w:rsidRPr="0040352D" w:rsidRDefault="00286AA0" w:rsidP="0040352D">
      <w:pPr>
        <w:pStyle w:val="EndNoteBibliography"/>
        <w:ind w:left="340" w:hanging="340"/>
      </w:pPr>
      <w:bookmarkStart w:id="53" w:name="_ENREF_53"/>
      <w:r w:rsidRPr="0040352D">
        <w:t xml:space="preserve">Yang, X., He, Y., Chen, F., and Ruan, H. (2007). Identification and colonization of antagonists T2WF and W10 against </w:t>
      </w:r>
      <w:r w:rsidRPr="0040352D">
        <w:rPr>
          <w:i/>
        </w:rPr>
        <w:t xml:space="preserve">Fusarium oxysporum </w:t>
      </w:r>
      <w:r w:rsidRPr="0040352D">
        <w:t xml:space="preserve">f. sp. </w:t>
      </w:r>
      <w:r w:rsidRPr="0040352D">
        <w:rPr>
          <w:i/>
        </w:rPr>
        <w:t>cubense</w:t>
      </w:r>
      <w:r w:rsidRPr="0040352D">
        <w:t xml:space="preserve">, pathogen of banana wilt disease. </w:t>
      </w:r>
      <w:r w:rsidRPr="0040352D">
        <w:rPr>
          <w:i/>
        </w:rPr>
        <w:t>Chin. J. Biol. Control</w:t>
      </w:r>
      <w:r w:rsidRPr="0040352D">
        <w:t xml:space="preserve"> 23, 73-77. </w:t>
      </w:r>
      <w:bookmarkEnd w:id="53"/>
    </w:p>
    <w:p w:rsidR="00286AA0" w:rsidRPr="0040352D" w:rsidRDefault="00286AA0" w:rsidP="0040352D">
      <w:pPr>
        <w:pStyle w:val="EndNoteBibliography"/>
        <w:ind w:left="340" w:hanging="340"/>
      </w:pPr>
      <w:bookmarkStart w:id="54" w:name="_ENREF_54"/>
      <w:r w:rsidRPr="0040352D">
        <w:t xml:space="preserve">You, C., Xiao, A., Fu, Z., and Zhen, J. (2006). The inhibitive effect of antagonistic bacterium controlling rice blast on four soil-borne pathogenic fungi. </w:t>
      </w:r>
      <w:r w:rsidRPr="0040352D">
        <w:rPr>
          <w:i/>
        </w:rPr>
        <w:t>Acta Agric. Univ. Jiangxiensis</w:t>
      </w:r>
      <w:r w:rsidRPr="0040352D">
        <w:t xml:space="preserve"> 28, 860-863, 867. </w:t>
      </w:r>
      <w:bookmarkEnd w:id="54"/>
    </w:p>
    <w:p w:rsidR="00286AA0" w:rsidRPr="0040352D" w:rsidRDefault="00286AA0" w:rsidP="0040352D">
      <w:pPr>
        <w:pStyle w:val="EndNoteBibliography"/>
        <w:ind w:left="340" w:hanging="340"/>
      </w:pPr>
      <w:bookmarkStart w:id="55" w:name="_ENREF_55"/>
      <w:r w:rsidRPr="0040352D">
        <w:t xml:space="preserve">Yu, J., Zhang, R., Tan, Z., and Lin, B. (2016). Studies on antifungal activity and purification of antifungal substance from </w:t>
      </w:r>
      <w:r w:rsidRPr="0040352D">
        <w:rPr>
          <w:i/>
        </w:rPr>
        <w:t xml:space="preserve">Bacillus subtilis </w:t>
      </w:r>
      <w:r w:rsidRPr="0040352D">
        <w:t xml:space="preserve">B25 strain. </w:t>
      </w:r>
      <w:r w:rsidRPr="0040352D">
        <w:rPr>
          <w:i/>
        </w:rPr>
        <w:t>Genomics Appl. Biol.</w:t>
      </w:r>
      <w:r w:rsidRPr="0040352D">
        <w:t xml:space="preserve"> 35, 629-634. </w:t>
      </w:r>
      <w:bookmarkEnd w:id="55"/>
    </w:p>
    <w:p w:rsidR="00286AA0" w:rsidRPr="0040352D" w:rsidRDefault="00286AA0" w:rsidP="0040352D">
      <w:pPr>
        <w:pStyle w:val="EndNoteBibliography"/>
        <w:ind w:left="340" w:hanging="340"/>
      </w:pPr>
      <w:bookmarkStart w:id="56" w:name="_ENREF_56"/>
      <w:r w:rsidRPr="0040352D">
        <w:t xml:space="preserve">Yu, L., Dai, H., Zhao, Y., Zeng, Y., Jiang, W., Mei, W., and Zeng, H. (2011). Three new compounds from soil actinomycete </w:t>
      </w:r>
      <w:r w:rsidRPr="0040352D">
        <w:rPr>
          <w:i/>
        </w:rPr>
        <w:t xml:space="preserve">Streptomyces albospinus </w:t>
      </w:r>
      <w:r w:rsidRPr="0040352D">
        <w:t xml:space="preserve">15-4-2. </w:t>
      </w:r>
      <w:r w:rsidRPr="0040352D">
        <w:rPr>
          <w:i/>
        </w:rPr>
        <w:t>J. Asian Nat. Prod. Res.</w:t>
      </w:r>
      <w:r w:rsidRPr="0040352D">
        <w:t xml:space="preserve"> 13, 901-906. doi: 10.1080/10286020.2011.599322</w:t>
      </w:r>
      <w:bookmarkEnd w:id="56"/>
    </w:p>
    <w:p w:rsidR="00286AA0" w:rsidRPr="0040352D" w:rsidRDefault="00286AA0" w:rsidP="0040352D">
      <w:pPr>
        <w:pStyle w:val="EndNoteBibliography"/>
        <w:ind w:left="340" w:hanging="340"/>
      </w:pPr>
      <w:bookmarkStart w:id="57" w:name="_ENREF_57"/>
      <w:r w:rsidRPr="0040352D">
        <w:t xml:space="preserve">Yuan, J., Li, B., Zhang, N., Waseem, R., Shen, Q., and Huang, Q. (2012a). Production of bacillomycin- and macrolactin-type antibiotics by </w:t>
      </w:r>
      <w:r w:rsidRPr="0040352D">
        <w:rPr>
          <w:i/>
        </w:rPr>
        <w:t xml:space="preserve">Bacillus amyloliquefaciens </w:t>
      </w:r>
      <w:r w:rsidRPr="0040352D">
        <w:t xml:space="preserve">NJN-6 for suppressing soilborne plant pathogens. </w:t>
      </w:r>
      <w:r w:rsidRPr="0040352D">
        <w:rPr>
          <w:i/>
        </w:rPr>
        <w:t>J. Agric. Food Chem.</w:t>
      </w:r>
      <w:r w:rsidRPr="0040352D">
        <w:t xml:space="preserve"> 60, 2976-2981. doi: 10.1021/jf204868z</w:t>
      </w:r>
      <w:bookmarkEnd w:id="57"/>
    </w:p>
    <w:p w:rsidR="00286AA0" w:rsidRPr="0040352D" w:rsidRDefault="00286AA0" w:rsidP="0040352D">
      <w:pPr>
        <w:pStyle w:val="EndNoteBibliography"/>
        <w:ind w:left="340" w:hanging="340"/>
      </w:pPr>
      <w:bookmarkStart w:id="58" w:name="_ENREF_58"/>
      <w:r w:rsidRPr="0040352D">
        <w:t xml:space="preserve">Yuan, J., Raza, W., Shen, Q., and Huang, Q. (2012b). Antifungal activity of </w:t>
      </w:r>
      <w:r w:rsidRPr="0040352D">
        <w:rPr>
          <w:i/>
        </w:rPr>
        <w:t xml:space="preserve">Bacillus amyloliquefaciens </w:t>
      </w:r>
      <w:r w:rsidRPr="0040352D">
        <w:t xml:space="preserve">NJN-6 volatile compounds against </w:t>
      </w:r>
      <w:r w:rsidRPr="0040352D">
        <w:rPr>
          <w:i/>
        </w:rPr>
        <w:t xml:space="preserve">Fusarium oxysporum </w:t>
      </w:r>
      <w:r w:rsidRPr="0040352D">
        <w:t xml:space="preserve">f. sp. </w:t>
      </w:r>
      <w:r w:rsidRPr="0040352D">
        <w:rPr>
          <w:i/>
        </w:rPr>
        <w:t>cubense</w:t>
      </w:r>
      <w:r w:rsidRPr="0040352D">
        <w:t xml:space="preserve">. </w:t>
      </w:r>
      <w:r w:rsidRPr="0040352D">
        <w:rPr>
          <w:i/>
        </w:rPr>
        <w:t>Appl. Environ. Microbiol.</w:t>
      </w:r>
      <w:r w:rsidRPr="0040352D">
        <w:t xml:space="preserve"> 78, 5942-5944. doi: 10.1128/AEM.01357-12</w:t>
      </w:r>
      <w:bookmarkEnd w:id="58"/>
    </w:p>
    <w:p w:rsidR="00286AA0" w:rsidRPr="0040352D" w:rsidRDefault="00286AA0" w:rsidP="0040352D">
      <w:pPr>
        <w:pStyle w:val="EndNoteBibliography"/>
        <w:ind w:left="340" w:hanging="340"/>
      </w:pPr>
      <w:bookmarkStart w:id="59" w:name="_ENREF_59"/>
      <w:r w:rsidRPr="0040352D">
        <w:t xml:space="preserve">Zacky, F.A., and Ting, A.S.Y. (2013). Investigating the bioactivity of cells and cell-free extracts of </w:t>
      </w:r>
      <w:r w:rsidRPr="0040352D">
        <w:rPr>
          <w:i/>
        </w:rPr>
        <w:t>Streptomyces griseus</w:t>
      </w:r>
      <w:r w:rsidRPr="0040352D">
        <w:t xml:space="preserve"> towards </w:t>
      </w:r>
      <w:r w:rsidRPr="0040352D">
        <w:rPr>
          <w:i/>
        </w:rPr>
        <w:t xml:space="preserve">Fusarium oxysporum </w:t>
      </w:r>
      <w:r w:rsidRPr="0040352D">
        <w:t xml:space="preserve">f. sp. </w:t>
      </w:r>
      <w:r w:rsidRPr="0040352D">
        <w:rPr>
          <w:i/>
        </w:rPr>
        <w:t xml:space="preserve">cubense </w:t>
      </w:r>
      <w:r w:rsidRPr="0040352D">
        <w:t xml:space="preserve">race 4. </w:t>
      </w:r>
      <w:r w:rsidRPr="0040352D">
        <w:rPr>
          <w:i/>
        </w:rPr>
        <w:t>Biol. Control</w:t>
      </w:r>
      <w:r w:rsidRPr="0040352D">
        <w:t xml:space="preserve"> 66, 204-208. doi: 10.1016/j.biocontrol.2013.06.001</w:t>
      </w:r>
      <w:bookmarkEnd w:id="59"/>
    </w:p>
    <w:p w:rsidR="00286AA0" w:rsidRPr="0040352D" w:rsidRDefault="00286AA0" w:rsidP="0040352D">
      <w:pPr>
        <w:pStyle w:val="EndNoteBibliography"/>
        <w:ind w:left="340" w:hanging="340"/>
      </w:pPr>
      <w:bookmarkStart w:id="60" w:name="_ENREF_60"/>
      <w:r w:rsidRPr="0040352D">
        <w:t xml:space="preserve">Zacky, F.A., and Ting, S. (2015). Biocontrol of </w:t>
      </w:r>
      <w:r w:rsidRPr="0040352D">
        <w:rPr>
          <w:i/>
        </w:rPr>
        <w:t xml:space="preserve">Fusarium oxysporum </w:t>
      </w:r>
      <w:r w:rsidRPr="0040352D">
        <w:t xml:space="preserve">f. sp. </w:t>
      </w:r>
      <w:r w:rsidRPr="0040352D">
        <w:rPr>
          <w:i/>
        </w:rPr>
        <w:t xml:space="preserve">cubense </w:t>
      </w:r>
      <w:r w:rsidRPr="0040352D">
        <w:t xml:space="preserve">tropical race 4 by formulated cells and cell-free extracts of </w:t>
      </w:r>
      <w:r w:rsidRPr="0040352D">
        <w:rPr>
          <w:i/>
        </w:rPr>
        <w:t>Streptomyces griseus</w:t>
      </w:r>
      <w:r w:rsidRPr="0040352D">
        <w:t xml:space="preserve"> in sterile soil environment. </w:t>
      </w:r>
      <w:r w:rsidRPr="0040352D">
        <w:rPr>
          <w:i/>
        </w:rPr>
        <w:t>Biocontrol Sci. Technol.</w:t>
      </w:r>
      <w:r w:rsidRPr="0040352D">
        <w:t xml:space="preserve"> 25, 685-696. doi: 10.1080/09583157.2015.1007921</w:t>
      </w:r>
      <w:bookmarkEnd w:id="60"/>
    </w:p>
    <w:p w:rsidR="00286AA0" w:rsidRPr="0040352D" w:rsidRDefault="00286AA0" w:rsidP="0040352D">
      <w:pPr>
        <w:pStyle w:val="EndNoteBibliography"/>
        <w:ind w:left="340" w:hanging="340"/>
      </w:pPr>
      <w:bookmarkStart w:id="61" w:name="_ENREF_61"/>
      <w:r w:rsidRPr="0040352D">
        <w:t xml:space="preserve">Zhang, H., Song, Y., Lu, S., Guo, J., and Zeng, R. (2015). The antifungal activity and crop growth stimulation of growth-promoting rhizobacteria from banana rhizosphere soil. </w:t>
      </w:r>
      <w:r w:rsidRPr="0040352D">
        <w:rPr>
          <w:i/>
        </w:rPr>
        <w:t>J. S. China Agric. Univ.</w:t>
      </w:r>
      <w:r w:rsidRPr="0040352D">
        <w:t xml:space="preserve"> 36, 65-70. </w:t>
      </w:r>
      <w:bookmarkEnd w:id="61"/>
    </w:p>
    <w:p w:rsidR="00286AA0" w:rsidRPr="0040352D" w:rsidRDefault="00286AA0" w:rsidP="0040352D">
      <w:pPr>
        <w:pStyle w:val="EndNoteBibliography"/>
        <w:ind w:left="340" w:hanging="340"/>
      </w:pPr>
      <w:bookmarkStart w:id="62" w:name="_ENREF_62"/>
      <w:r w:rsidRPr="0040352D">
        <w:t xml:space="preserve">Zhang, J., Akcapinar, G.B., Atanasova, L., Rahimi, M.J., Przylucka, A., Yang, D., Kubicek, C.P., Zhang, R., Shen, Q., and Druzhinina, I.S. (2016). The neutral metallopeptidase NMP1 of </w:t>
      </w:r>
      <w:r w:rsidRPr="0040352D">
        <w:rPr>
          <w:i/>
        </w:rPr>
        <w:t xml:space="preserve">Trichoderma guizhouense </w:t>
      </w:r>
      <w:r w:rsidRPr="0040352D">
        <w:t xml:space="preserve">is required for mycotrophy and self-defence. </w:t>
      </w:r>
      <w:r w:rsidRPr="0040352D">
        <w:rPr>
          <w:i/>
        </w:rPr>
        <w:t>Environ. Microbiol.</w:t>
      </w:r>
      <w:r w:rsidRPr="0040352D">
        <w:t xml:space="preserve"> 18, 580-597. doi: 10.1111/1462-2920.12966</w:t>
      </w:r>
      <w:bookmarkEnd w:id="62"/>
    </w:p>
    <w:p w:rsidR="00286AA0" w:rsidRPr="0040352D" w:rsidRDefault="00286AA0" w:rsidP="0040352D">
      <w:pPr>
        <w:pStyle w:val="EndNoteBibliography"/>
        <w:ind w:left="340" w:hanging="340"/>
      </w:pPr>
      <w:bookmarkStart w:id="63" w:name="_ENREF_63"/>
      <w:r w:rsidRPr="0040352D">
        <w:t xml:space="preserve">Zhao, G., Qiu, Y., Zhang, Y., and Xiong, G. (2016). Preliminary study on production conditions and action mechanism of antifungal protein from strain HJX1. </w:t>
      </w:r>
      <w:r w:rsidRPr="0040352D">
        <w:rPr>
          <w:i/>
        </w:rPr>
        <w:t>Agric. Biotechnol.</w:t>
      </w:r>
      <w:r w:rsidRPr="0040352D">
        <w:t xml:space="preserve"> 5, 46-48. </w:t>
      </w:r>
      <w:bookmarkEnd w:id="63"/>
    </w:p>
    <w:p w:rsidR="00286AA0" w:rsidRPr="0040352D" w:rsidRDefault="00286AA0" w:rsidP="0040352D">
      <w:pPr>
        <w:pStyle w:val="EndNoteBibliography"/>
        <w:ind w:left="340" w:hanging="340"/>
      </w:pPr>
      <w:bookmarkStart w:id="64" w:name="_ENREF_64"/>
      <w:r w:rsidRPr="0040352D">
        <w:t xml:space="preserve">Zhong, X., Liang, M., Zhen, X., Lai, J., and Lai, X. (2009). Study on the inhibition of </w:t>
      </w:r>
      <w:r w:rsidRPr="0040352D">
        <w:rPr>
          <w:i/>
        </w:rPr>
        <w:t xml:space="preserve">Trichoderma </w:t>
      </w:r>
      <w:r w:rsidRPr="0040352D">
        <w:t xml:space="preserve">sp. against </w:t>
      </w:r>
      <w:r w:rsidRPr="0040352D">
        <w:rPr>
          <w:i/>
        </w:rPr>
        <w:t xml:space="preserve">Fusarium oxysporum </w:t>
      </w:r>
      <w:r w:rsidRPr="0040352D">
        <w:t xml:space="preserve">f. sp. </w:t>
      </w:r>
      <w:r w:rsidRPr="0040352D">
        <w:rPr>
          <w:i/>
        </w:rPr>
        <w:t xml:space="preserve">cubense </w:t>
      </w:r>
      <w:r w:rsidRPr="0040352D">
        <w:t xml:space="preserve">in banana. </w:t>
      </w:r>
      <w:r w:rsidRPr="0040352D">
        <w:rPr>
          <w:i/>
        </w:rPr>
        <w:t>J. Fruit Sci.</w:t>
      </w:r>
      <w:r w:rsidRPr="0040352D">
        <w:t xml:space="preserve"> 26, 186-189. </w:t>
      </w:r>
      <w:bookmarkEnd w:id="64"/>
    </w:p>
    <w:p w:rsidR="00286AA0" w:rsidRPr="0040352D" w:rsidRDefault="00286AA0" w:rsidP="0040352D">
      <w:pPr>
        <w:pStyle w:val="EndNoteBibliography"/>
        <w:ind w:left="340" w:hanging="340"/>
      </w:pPr>
      <w:bookmarkStart w:id="65" w:name="_ENREF_65"/>
      <w:r w:rsidRPr="0040352D">
        <w:t xml:space="preserve">Zhou, D., Jing, T., Zhang, X., Qi, D., Chen, Y., and Wang, F. (2016). Screening and antibacterial activity of antagonistic bacteria against banana Fusarium wilt disease. </w:t>
      </w:r>
      <w:r w:rsidRPr="0040352D">
        <w:rPr>
          <w:i/>
        </w:rPr>
        <w:t>Acta Phytophylacica Sinica</w:t>
      </w:r>
      <w:r w:rsidRPr="0040352D">
        <w:t xml:space="preserve"> 43, 913-921. </w:t>
      </w:r>
      <w:bookmarkEnd w:id="65"/>
    </w:p>
    <w:p w:rsidR="00286AA0" w:rsidRPr="0040352D" w:rsidRDefault="00286AA0" w:rsidP="0040352D">
      <w:pPr>
        <w:pStyle w:val="EndNoteBibliography"/>
        <w:ind w:left="340" w:hanging="340"/>
      </w:pPr>
      <w:bookmarkStart w:id="66" w:name="_ENREF_66"/>
      <w:r w:rsidRPr="0040352D">
        <w:t xml:space="preserve">Zhou, J., and You, C. (2011). Screening and identification of antagonistic bacteria against </w:t>
      </w:r>
      <w:r w:rsidRPr="0040352D">
        <w:rPr>
          <w:i/>
        </w:rPr>
        <w:t xml:space="preserve">Fusarium oxysporum </w:t>
      </w:r>
      <w:r w:rsidRPr="0040352D">
        <w:t xml:space="preserve">f. sp. </w:t>
      </w:r>
      <w:r w:rsidRPr="0040352D">
        <w:rPr>
          <w:i/>
        </w:rPr>
        <w:t xml:space="preserve">cubense </w:t>
      </w:r>
      <w:r w:rsidRPr="0040352D">
        <w:t xml:space="preserve">race 4. </w:t>
      </w:r>
      <w:r w:rsidRPr="0040352D">
        <w:rPr>
          <w:i/>
        </w:rPr>
        <w:t>J. Fruit Sci.</w:t>
      </w:r>
      <w:r w:rsidRPr="0040352D">
        <w:t xml:space="preserve"> 28, 278-283. </w:t>
      </w:r>
      <w:bookmarkEnd w:id="66"/>
    </w:p>
    <w:p w:rsidR="00286AA0" w:rsidRPr="000C04CE" w:rsidRDefault="00286AA0" w:rsidP="00805FE6">
      <w:pPr>
        <w:pStyle w:val="Corpo"/>
      </w:pPr>
    </w:p>
    <w:p w:rsidR="00413AE4" w:rsidRDefault="00413AE4"/>
    <w:sectPr w:rsidR="00413AE4" w:rsidSect="0081476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41D4" w:rsidRDefault="005341D4">
      <w:pPr>
        <w:spacing w:line="240" w:lineRule="auto"/>
      </w:pPr>
      <w:r>
        <w:separator/>
      </w:r>
    </w:p>
  </w:endnote>
  <w:endnote w:type="continuationSeparator" w:id="0">
    <w:p w:rsidR="005341D4" w:rsidRDefault="005341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riam">
    <w:altName w:val="Malgun Gothic Semilight"/>
    <w:charset w:val="B1"/>
    <w:family w:val="swiss"/>
    <w:pitch w:val="variable"/>
    <w:sig w:usb0="00000801" w:usb1="00000000" w:usb2="00000000" w:usb3="00000000" w:csb0="0000002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2C83" w:rsidRDefault="005341D4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12873406"/>
      <w:docPartObj>
        <w:docPartGallery w:val="Page Numbers (Bottom of Page)"/>
        <w:docPartUnique/>
      </w:docPartObj>
    </w:sdtPr>
    <w:sdtEndPr/>
    <w:sdtContent>
      <w:p w:rsidR="00742C83" w:rsidRDefault="00286AA0" w:rsidP="00E94ECC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3520">
          <w:rPr>
            <w:noProof/>
          </w:rPr>
          <w:t>8</w:t>
        </w:r>
        <w:r>
          <w:fldChar w:fldCharType="end"/>
        </w:r>
      </w:p>
    </w:sdtContent>
  </w:sdt>
  <w:p w:rsidR="00742C83" w:rsidRDefault="005341D4" w:rsidP="00A3552D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2C83" w:rsidRDefault="005341D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41D4" w:rsidRDefault="005341D4">
      <w:pPr>
        <w:spacing w:line="240" w:lineRule="auto"/>
      </w:pPr>
      <w:r>
        <w:separator/>
      </w:r>
    </w:p>
  </w:footnote>
  <w:footnote w:type="continuationSeparator" w:id="0">
    <w:p w:rsidR="005341D4" w:rsidRDefault="005341D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2C83" w:rsidRDefault="005341D4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2C83" w:rsidRDefault="005341D4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2C83" w:rsidRDefault="005341D4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5A08733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547F3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CEAD2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0B4111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600F08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37E04B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0A8E6D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7D21F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7E4BB5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B2A464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CD5282"/>
    <w:multiLevelType w:val="hybridMultilevel"/>
    <w:tmpl w:val="F9AAA4E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1D02DB9"/>
    <w:multiLevelType w:val="multilevel"/>
    <w:tmpl w:val="0410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2" w15:restartNumberingAfterBreak="0">
    <w:nsid w:val="033C3494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044A43B1"/>
    <w:multiLevelType w:val="multilevel"/>
    <w:tmpl w:val="79FAED0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066873F4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0B893D52"/>
    <w:multiLevelType w:val="hybridMultilevel"/>
    <w:tmpl w:val="8910C25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7CD4FE4"/>
    <w:multiLevelType w:val="hybridMultilevel"/>
    <w:tmpl w:val="5FF0E4A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320C6E"/>
    <w:multiLevelType w:val="hybridMultilevel"/>
    <w:tmpl w:val="FB0ED0A0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54C506C"/>
    <w:multiLevelType w:val="hybridMultilevel"/>
    <w:tmpl w:val="2FEA745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EBD0CD1"/>
    <w:multiLevelType w:val="hybridMultilevel"/>
    <w:tmpl w:val="E18EBF0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733326"/>
    <w:multiLevelType w:val="hybridMultilevel"/>
    <w:tmpl w:val="CAEAEA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BE13A44"/>
    <w:multiLevelType w:val="hybridMultilevel"/>
    <w:tmpl w:val="3946AB8A"/>
    <w:lvl w:ilvl="0" w:tplc="588EA24E">
      <w:start w:val="1"/>
      <w:numFmt w:val="decimal"/>
      <w:pStyle w:val="Bibliografia"/>
      <w:lvlText w:val="%1."/>
      <w:lvlJc w:val="left"/>
      <w:pPr>
        <w:ind w:left="1004" w:hanging="360"/>
      </w:pPr>
    </w:lvl>
    <w:lvl w:ilvl="1" w:tplc="04100019" w:tentative="1">
      <w:start w:val="1"/>
      <w:numFmt w:val="lowerLetter"/>
      <w:lvlText w:val="%2."/>
      <w:lvlJc w:val="left"/>
      <w:pPr>
        <w:ind w:left="1724" w:hanging="360"/>
      </w:pPr>
    </w:lvl>
    <w:lvl w:ilvl="2" w:tplc="0410001B" w:tentative="1">
      <w:start w:val="1"/>
      <w:numFmt w:val="lowerRoman"/>
      <w:lvlText w:val="%3."/>
      <w:lvlJc w:val="right"/>
      <w:pPr>
        <w:ind w:left="2444" w:hanging="180"/>
      </w:pPr>
    </w:lvl>
    <w:lvl w:ilvl="3" w:tplc="0410000F" w:tentative="1">
      <w:start w:val="1"/>
      <w:numFmt w:val="decimal"/>
      <w:lvlText w:val="%4."/>
      <w:lvlJc w:val="left"/>
      <w:pPr>
        <w:ind w:left="3164" w:hanging="360"/>
      </w:pPr>
    </w:lvl>
    <w:lvl w:ilvl="4" w:tplc="04100019" w:tentative="1">
      <w:start w:val="1"/>
      <w:numFmt w:val="lowerLetter"/>
      <w:lvlText w:val="%5."/>
      <w:lvlJc w:val="left"/>
      <w:pPr>
        <w:ind w:left="3884" w:hanging="360"/>
      </w:pPr>
    </w:lvl>
    <w:lvl w:ilvl="5" w:tplc="0410001B" w:tentative="1">
      <w:start w:val="1"/>
      <w:numFmt w:val="lowerRoman"/>
      <w:lvlText w:val="%6."/>
      <w:lvlJc w:val="right"/>
      <w:pPr>
        <w:ind w:left="4604" w:hanging="180"/>
      </w:pPr>
    </w:lvl>
    <w:lvl w:ilvl="6" w:tplc="0410000F" w:tentative="1">
      <w:start w:val="1"/>
      <w:numFmt w:val="decimal"/>
      <w:lvlText w:val="%7."/>
      <w:lvlJc w:val="left"/>
      <w:pPr>
        <w:ind w:left="5324" w:hanging="360"/>
      </w:pPr>
    </w:lvl>
    <w:lvl w:ilvl="7" w:tplc="04100019" w:tentative="1">
      <w:start w:val="1"/>
      <w:numFmt w:val="lowerLetter"/>
      <w:lvlText w:val="%8."/>
      <w:lvlJc w:val="left"/>
      <w:pPr>
        <w:ind w:left="6044" w:hanging="360"/>
      </w:pPr>
    </w:lvl>
    <w:lvl w:ilvl="8" w:tplc="0410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2" w15:restartNumberingAfterBreak="0">
    <w:nsid w:val="63A03ABD"/>
    <w:multiLevelType w:val="hybridMultilevel"/>
    <w:tmpl w:val="7862A5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1A7A39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67876384"/>
    <w:multiLevelType w:val="hybridMultilevel"/>
    <w:tmpl w:val="1688BF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8B4A75"/>
    <w:multiLevelType w:val="hybridMultilevel"/>
    <w:tmpl w:val="46A82B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9F4C26"/>
    <w:multiLevelType w:val="singleLevel"/>
    <w:tmpl w:val="338846B2"/>
    <w:lvl w:ilvl="0">
      <w:start w:val="1"/>
      <w:numFmt w:val="lowerLetter"/>
      <w:lvlText w:val="%1. "/>
      <w:legacy w:legacy="1" w:legacySpace="0" w:legacyIndent="283"/>
      <w:lvlJc w:val="center"/>
      <w:pPr>
        <w:ind w:left="283" w:right="283" w:hanging="283"/>
      </w:pPr>
      <w:rPr>
        <w:rFonts w:ascii="Times New Roman" w:hAnsi="Times New Roman" w:hint="default"/>
        <w:b w:val="0"/>
        <w:i w:val="0"/>
        <w:sz w:val="24"/>
        <w:u w:val="none"/>
      </w:rPr>
    </w:lvl>
  </w:abstractNum>
  <w:num w:numId="1">
    <w:abstractNumId w:val="14"/>
  </w:num>
  <w:num w:numId="2">
    <w:abstractNumId w:val="23"/>
  </w:num>
  <w:num w:numId="3">
    <w:abstractNumId w:val="19"/>
  </w:num>
  <w:num w:numId="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6"/>
  </w:num>
  <w:num w:numId="8">
    <w:abstractNumId w:val="11"/>
  </w:num>
  <w:num w:numId="9">
    <w:abstractNumId w:val="12"/>
  </w:num>
  <w:num w:numId="10">
    <w:abstractNumId w:val="13"/>
  </w:num>
  <w:num w:numId="11">
    <w:abstractNumId w:val="15"/>
  </w:num>
  <w:num w:numId="12">
    <w:abstractNumId w:val="16"/>
  </w:num>
  <w:num w:numId="13">
    <w:abstractNumId w:val="10"/>
  </w:num>
  <w:num w:numId="14">
    <w:abstractNumId w:val="18"/>
  </w:num>
  <w:num w:numId="15">
    <w:abstractNumId w:val="17"/>
  </w:num>
  <w:num w:numId="16">
    <w:abstractNumId w:val="21"/>
  </w:num>
  <w:num w:numId="17">
    <w:abstractNumId w:val="8"/>
  </w:num>
  <w:num w:numId="18">
    <w:abstractNumId w:val="3"/>
  </w:num>
  <w:num w:numId="19">
    <w:abstractNumId w:val="2"/>
  </w:num>
  <w:num w:numId="20">
    <w:abstractNumId w:val="1"/>
  </w:num>
  <w:num w:numId="21">
    <w:abstractNumId w:val="0"/>
  </w:num>
  <w:num w:numId="22">
    <w:abstractNumId w:val="9"/>
  </w:num>
  <w:num w:numId="23">
    <w:abstractNumId w:val="7"/>
  </w:num>
  <w:num w:numId="24">
    <w:abstractNumId w:val="6"/>
  </w:num>
  <w:num w:numId="25">
    <w:abstractNumId w:val="5"/>
  </w:num>
  <w:num w:numId="26">
    <w:abstractNumId w:val="4"/>
  </w:num>
  <w:num w:numId="27">
    <w:abstractNumId w:val="20"/>
  </w:num>
  <w:num w:numId="2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5"/>
  </w:num>
  <w:num w:numId="30">
    <w:abstractNumId w:val="24"/>
  </w:num>
  <w:num w:numId="31">
    <w:abstractNumId w:val="22"/>
  </w:num>
  <w:num w:numId="3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9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86AA0"/>
    <w:rsid w:val="00286AA0"/>
    <w:rsid w:val="00413AE4"/>
    <w:rsid w:val="00493520"/>
    <w:rsid w:val="005341D4"/>
    <w:rsid w:val="006726DF"/>
    <w:rsid w:val="006E6B22"/>
    <w:rsid w:val="007765D1"/>
    <w:rsid w:val="007C26DF"/>
    <w:rsid w:val="00B94C85"/>
    <w:rsid w:val="00D73950"/>
    <w:rsid w:val="00D771BA"/>
    <w:rsid w:val="00E44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62AB56"/>
  <w15:chartTrackingRefBased/>
  <w15:docId w15:val="{BA295793-DE5C-43E8-A042-BCABD06EE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286AA0"/>
    <w:pPr>
      <w:spacing w:line="480" w:lineRule="auto"/>
      <w:jc w:val="both"/>
    </w:pPr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86AA0"/>
    <w:pPr>
      <w:ind w:left="360" w:hanging="360"/>
      <w:outlineLvl w:val="0"/>
    </w:pPr>
    <w:rPr>
      <w:b/>
      <w:sz w:val="28"/>
    </w:rPr>
  </w:style>
  <w:style w:type="paragraph" w:styleId="Titolo2">
    <w:name w:val="heading 2"/>
    <w:basedOn w:val="Paragrafoelenco"/>
    <w:next w:val="Normale"/>
    <w:link w:val="Titolo2Carattere"/>
    <w:uiPriority w:val="9"/>
    <w:unhideWhenUsed/>
    <w:qFormat/>
    <w:rsid w:val="00286AA0"/>
    <w:pPr>
      <w:ind w:left="792" w:hanging="432"/>
      <w:outlineLvl w:val="1"/>
    </w:pPr>
    <w:rPr>
      <w:b/>
    </w:rPr>
  </w:style>
  <w:style w:type="paragraph" w:styleId="Titolo3">
    <w:name w:val="heading 3"/>
    <w:basedOn w:val="Titolo2"/>
    <w:next w:val="Normale"/>
    <w:link w:val="Titolo3Carattere"/>
    <w:uiPriority w:val="9"/>
    <w:unhideWhenUsed/>
    <w:qFormat/>
    <w:rsid w:val="00286AA0"/>
    <w:pPr>
      <w:ind w:left="1224" w:hanging="504"/>
      <w:outlineLvl w:val="2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86AA0"/>
    <w:rPr>
      <w:b/>
      <w:sz w:val="28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86AA0"/>
    <w:rPr>
      <w:b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86AA0"/>
    <w:rPr>
      <w:b/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286AA0"/>
  </w:style>
  <w:style w:type="character" w:styleId="Collegamentoipertestuale">
    <w:name w:val="Hyperlink"/>
    <w:basedOn w:val="Carpredefinitoparagrafo"/>
    <w:uiPriority w:val="99"/>
    <w:unhideWhenUsed/>
    <w:rsid w:val="00286AA0"/>
    <w:rPr>
      <w:color w:val="0563C1" w:themeColor="hyperlink"/>
      <w:u w:val="single"/>
    </w:rPr>
  </w:style>
  <w:style w:type="table" w:styleId="Grigliatabella">
    <w:name w:val="Table Grid"/>
    <w:basedOn w:val="Tabellanormale"/>
    <w:uiPriority w:val="59"/>
    <w:rsid w:val="00286AA0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286AA0"/>
    <w:rPr>
      <w:sz w:val="20"/>
    </w:rPr>
  </w:style>
  <w:style w:type="table" w:customStyle="1" w:styleId="Stile1">
    <w:name w:val="Stile1"/>
    <w:basedOn w:val="Tabellaclassica1"/>
    <w:uiPriority w:val="99"/>
    <w:qFormat/>
    <w:rsid w:val="00286AA0"/>
    <w:pPr>
      <w:spacing w:after="0" w:line="240" w:lineRule="auto"/>
    </w:p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ile2">
    <w:name w:val="Stile2"/>
    <w:basedOn w:val="Tabellasemplice1"/>
    <w:uiPriority w:val="99"/>
    <w:qFormat/>
    <w:rsid w:val="00286AA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  <w:i/>
        <w:iCs/>
      </w:rPr>
    </w:tblStylePr>
    <w:tblStylePr w:type="swCell">
      <w:rPr>
        <w:b/>
        <w:bCs/>
        <w:i w:val="0"/>
        <w:iCs w:val="0"/>
      </w:rPr>
    </w:tblStylePr>
  </w:style>
  <w:style w:type="table" w:styleId="Tabellaclassica1">
    <w:name w:val="Table Classic 1"/>
    <w:basedOn w:val="Tabellanormale"/>
    <w:uiPriority w:val="99"/>
    <w:semiHidden/>
    <w:unhideWhenUsed/>
    <w:rsid w:val="00286AA0"/>
    <w:pPr>
      <w:spacing w:after="200" w:line="276" w:lineRule="auto"/>
    </w:pPr>
    <w:rPr>
      <w:rFonts w:asciiTheme="minorHAnsi" w:hAnsiTheme="minorHAnsi" w:cstheme="minorBidi"/>
      <w:sz w:val="22"/>
      <w:szCs w:val="22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asemplice1">
    <w:name w:val="Table Simple 1"/>
    <w:basedOn w:val="Tabellanormale"/>
    <w:uiPriority w:val="99"/>
    <w:semiHidden/>
    <w:unhideWhenUsed/>
    <w:rsid w:val="00286AA0"/>
    <w:pPr>
      <w:spacing w:after="200" w:line="276" w:lineRule="auto"/>
    </w:pPr>
    <w:rPr>
      <w:rFonts w:asciiTheme="minorHAnsi" w:hAnsiTheme="minorHAnsi" w:cstheme="minorBidi"/>
      <w:sz w:val="22"/>
      <w:szCs w:val="22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86AA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86AA0"/>
    <w:rPr>
      <w:rFonts w:ascii="Tahoma" w:hAnsi="Tahoma" w:cs="Tahoma"/>
      <w:sz w:val="16"/>
      <w:szCs w:val="16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286AA0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86AA0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286AA0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86AA0"/>
    <w:rPr>
      <w:lang w:val="en-US"/>
    </w:rPr>
  </w:style>
  <w:style w:type="paragraph" w:styleId="Nessunaspaziatura">
    <w:name w:val="No Spacing"/>
    <w:uiPriority w:val="1"/>
    <w:qFormat/>
    <w:rsid w:val="00286AA0"/>
    <w:rPr>
      <w:rFonts w:asciiTheme="minorHAnsi" w:hAnsiTheme="minorHAnsi" w:cstheme="minorBidi"/>
      <w:sz w:val="22"/>
      <w:szCs w:val="22"/>
    </w:rPr>
  </w:style>
  <w:style w:type="paragraph" w:styleId="Paragrafoelenco">
    <w:name w:val="List Paragraph"/>
    <w:basedOn w:val="Normale"/>
    <w:uiPriority w:val="34"/>
    <w:qFormat/>
    <w:rsid w:val="00286AA0"/>
    <w:pPr>
      <w:ind w:left="720"/>
      <w:contextualSpacing/>
    </w:pPr>
  </w:style>
  <w:style w:type="paragraph" w:customStyle="1" w:styleId="Note">
    <w:name w:val="Note"/>
    <w:basedOn w:val="Normale"/>
    <w:link w:val="NoteCarattere"/>
    <w:qFormat/>
    <w:rsid w:val="00286AA0"/>
    <w:rPr>
      <w:sz w:val="20"/>
    </w:rPr>
  </w:style>
  <w:style w:type="paragraph" w:customStyle="1" w:styleId="Corpo">
    <w:name w:val="Corpo"/>
    <w:basedOn w:val="Normale"/>
    <w:link w:val="CorpoCarattere"/>
    <w:qFormat/>
    <w:rsid w:val="00286AA0"/>
    <w:pPr>
      <w:spacing w:line="240" w:lineRule="auto"/>
      <w:ind w:firstLine="284"/>
    </w:pPr>
  </w:style>
  <w:style w:type="character" w:customStyle="1" w:styleId="NoteCarattere">
    <w:name w:val="Note Carattere"/>
    <w:basedOn w:val="Carpredefinitoparagrafo"/>
    <w:link w:val="Note"/>
    <w:rsid w:val="00286AA0"/>
    <w:rPr>
      <w:sz w:val="20"/>
      <w:lang w:val="en-US"/>
    </w:rPr>
  </w:style>
  <w:style w:type="character" w:customStyle="1" w:styleId="CorpoCarattere">
    <w:name w:val="Corpo Carattere"/>
    <w:basedOn w:val="Carpredefinitoparagrafo"/>
    <w:link w:val="Corpo"/>
    <w:rsid w:val="00286AA0"/>
    <w:rPr>
      <w:lang w:val="en-US"/>
    </w:rPr>
  </w:style>
  <w:style w:type="paragraph" w:customStyle="1" w:styleId="widctlpar">
    <w:name w:val="widctlpar"/>
    <w:rsid w:val="00286AA0"/>
    <w:rPr>
      <w:rFonts w:eastAsia="Times New Roman" w:cs="Miriam"/>
      <w:snapToGrid w:val="0"/>
      <w:lang w:val="en-US" w:eastAsia="he-IL" w:bidi="he-IL"/>
    </w:rPr>
  </w:style>
  <w:style w:type="paragraph" w:styleId="Titolo">
    <w:name w:val="Title"/>
    <w:basedOn w:val="Normale"/>
    <w:link w:val="TitoloCarattere"/>
    <w:qFormat/>
    <w:rsid w:val="00286AA0"/>
    <w:pPr>
      <w:tabs>
        <w:tab w:val="decimal" w:pos="4770"/>
      </w:tabs>
      <w:spacing w:line="360" w:lineRule="auto"/>
      <w:jc w:val="center"/>
    </w:pPr>
    <w:rPr>
      <w:rFonts w:ascii="Arial" w:eastAsia="Times New Roman" w:hAnsi="Arial" w:cs="Miriam"/>
      <w:b/>
      <w:bCs/>
      <w:noProof/>
      <w:szCs w:val="20"/>
      <w:lang w:eastAsia="he-IL" w:bidi="he-IL"/>
    </w:rPr>
  </w:style>
  <w:style w:type="character" w:customStyle="1" w:styleId="TitoloCarattere">
    <w:name w:val="Titolo Carattere"/>
    <w:basedOn w:val="Carpredefinitoparagrafo"/>
    <w:link w:val="Titolo"/>
    <w:rsid w:val="00286AA0"/>
    <w:rPr>
      <w:rFonts w:ascii="Arial" w:eastAsia="Times New Roman" w:hAnsi="Arial" w:cs="Miriam"/>
      <w:b/>
      <w:bCs/>
      <w:noProof/>
      <w:szCs w:val="20"/>
      <w:lang w:val="en-US" w:eastAsia="he-IL" w:bidi="he-IL"/>
    </w:rPr>
  </w:style>
  <w:style w:type="character" w:customStyle="1" w:styleId="apple-converted-space">
    <w:name w:val="apple-converted-space"/>
    <w:basedOn w:val="Carpredefinitoparagrafo"/>
    <w:rsid w:val="00286AA0"/>
  </w:style>
  <w:style w:type="character" w:styleId="Rimandocommento">
    <w:name w:val="annotation reference"/>
    <w:basedOn w:val="Carpredefinitoparagrafo"/>
    <w:uiPriority w:val="99"/>
    <w:semiHidden/>
    <w:unhideWhenUsed/>
    <w:rsid w:val="00286AA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86AA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86AA0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86AA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86AA0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e"/>
    <w:link w:val="EndNoteBibliographyTitleCarattere"/>
    <w:rsid w:val="00286AA0"/>
    <w:pPr>
      <w:jc w:val="center"/>
    </w:pPr>
    <w:rPr>
      <w:noProof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286AA0"/>
    <w:rPr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286AA0"/>
    <w:pPr>
      <w:spacing w:line="240" w:lineRule="auto"/>
      <w:jc w:val="left"/>
    </w:pPr>
    <w:rPr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286AA0"/>
    <w:rPr>
      <w:noProof/>
      <w:lang w:val="en-US"/>
    </w:rPr>
  </w:style>
  <w:style w:type="paragraph" w:styleId="Revisione">
    <w:name w:val="Revision"/>
    <w:hidden/>
    <w:uiPriority w:val="99"/>
    <w:semiHidden/>
    <w:rsid w:val="00286AA0"/>
    <w:rPr>
      <w:lang w:val="en-US"/>
    </w:rPr>
  </w:style>
  <w:style w:type="paragraph" w:customStyle="1" w:styleId="Default">
    <w:name w:val="Default"/>
    <w:rsid w:val="00286AA0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Rientrocorpodeltesto">
    <w:name w:val="Body Text Indent"/>
    <w:basedOn w:val="Normale"/>
    <w:link w:val="RientrocorpodeltestoCarattere"/>
    <w:semiHidden/>
    <w:rsid w:val="00286AA0"/>
    <w:pPr>
      <w:ind w:firstLine="284"/>
      <w:jc w:val="left"/>
    </w:pPr>
    <w:rPr>
      <w:rFonts w:eastAsia="Times New Roman" w:cs="Miriam"/>
      <w:snapToGrid w:val="0"/>
      <w:szCs w:val="20"/>
      <w:lang w:eastAsia="he-IL" w:bidi="he-IL"/>
    </w:rPr>
  </w:style>
  <w:style w:type="character" w:customStyle="1" w:styleId="RientrocorpodeltestoCarattere">
    <w:name w:val="Rientro corpo del testo Carattere"/>
    <w:basedOn w:val="Carpredefinitoparagrafo"/>
    <w:link w:val="Rientrocorpodeltesto"/>
    <w:semiHidden/>
    <w:rsid w:val="00286AA0"/>
    <w:rPr>
      <w:rFonts w:eastAsia="Times New Roman" w:cs="Miriam"/>
      <w:snapToGrid w:val="0"/>
      <w:szCs w:val="20"/>
      <w:lang w:val="en-US" w:eastAsia="he-IL" w:bidi="he-IL"/>
    </w:rPr>
  </w:style>
  <w:style w:type="paragraph" w:styleId="Bibliografia">
    <w:name w:val="Bibliography"/>
    <w:basedOn w:val="Corpo"/>
    <w:next w:val="Normale"/>
    <w:uiPriority w:val="37"/>
    <w:qFormat/>
    <w:rsid w:val="00286AA0"/>
    <w:pPr>
      <w:numPr>
        <w:numId w:val="16"/>
      </w:numPr>
      <w:ind w:left="426"/>
    </w:pPr>
    <w:rPr>
      <w:noProof/>
    </w:rPr>
  </w:style>
  <w:style w:type="paragraph" w:customStyle="1" w:styleId="Autore">
    <w:name w:val="Autore"/>
    <w:basedOn w:val="Normale"/>
    <w:link w:val="AutoreCarattere"/>
    <w:qFormat/>
    <w:rsid w:val="00286AA0"/>
    <w:pPr>
      <w:spacing w:line="240" w:lineRule="auto"/>
      <w:jc w:val="right"/>
    </w:pPr>
    <w:rPr>
      <w:rFonts w:ascii="Arial Narrow" w:hAnsi="Arial Narrow"/>
      <w:color w:val="808080" w:themeColor="background1" w:themeShade="80"/>
    </w:rPr>
  </w:style>
  <w:style w:type="paragraph" w:styleId="Sottotitolo">
    <w:name w:val="Subtitle"/>
    <w:basedOn w:val="Autore"/>
    <w:next w:val="Normale"/>
    <w:link w:val="SottotitoloCarattere"/>
    <w:uiPriority w:val="11"/>
    <w:qFormat/>
    <w:rsid w:val="00286AA0"/>
    <w:pPr>
      <w:jc w:val="both"/>
    </w:pPr>
    <w:rPr>
      <w:sz w:val="20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86AA0"/>
    <w:rPr>
      <w:rFonts w:ascii="Arial Narrow" w:hAnsi="Arial Narrow"/>
      <w:color w:val="808080" w:themeColor="background1" w:themeShade="80"/>
      <w:sz w:val="20"/>
      <w:lang w:val="en-US"/>
    </w:rPr>
  </w:style>
  <w:style w:type="character" w:customStyle="1" w:styleId="AutoreCarattere">
    <w:name w:val="Autore Carattere"/>
    <w:basedOn w:val="Carpredefinitoparagrafo"/>
    <w:link w:val="Autore"/>
    <w:rsid w:val="00286AA0"/>
    <w:rPr>
      <w:rFonts w:ascii="Arial Narrow" w:hAnsi="Arial Narrow"/>
      <w:color w:val="808080" w:themeColor="background1" w:themeShade="80"/>
      <w:lang w:val="en-US"/>
    </w:rPr>
  </w:style>
  <w:style w:type="character" w:customStyle="1" w:styleId="ref-title">
    <w:name w:val="ref-title"/>
    <w:basedOn w:val="Carpredefinitoparagrafo"/>
    <w:rsid w:val="00286AA0"/>
  </w:style>
  <w:style w:type="character" w:styleId="Enfasicorsivo">
    <w:name w:val="Emphasis"/>
    <w:basedOn w:val="Carpredefinitoparagrafo"/>
    <w:uiPriority w:val="20"/>
    <w:qFormat/>
    <w:rsid w:val="00286AA0"/>
    <w:rPr>
      <w:i/>
      <w:iCs/>
    </w:rPr>
  </w:style>
  <w:style w:type="character" w:customStyle="1" w:styleId="ref-vol">
    <w:name w:val="ref-vol"/>
    <w:basedOn w:val="Carpredefinitoparagrafo"/>
    <w:rsid w:val="00286AA0"/>
  </w:style>
  <w:style w:type="paragraph" w:customStyle="1" w:styleId="CM2">
    <w:name w:val="CM2"/>
    <w:basedOn w:val="Default"/>
    <w:next w:val="Default"/>
    <w:uiPriority w:val="99"/>
    <w:rsid w:val="00286AA0"/>
    <w:pPr>
      <w:spacing w:line="263" w:lineRule="atLeast"/>
    </w:pPr>
    <w:rPr>
      <w:rFonts w:ascii="Times New Roman" w:hAnsi="Times New Roman" w:cs="Times New Roman"/>
      <w:color w:val="auto"/>
      <w:lang w:val="en-GB"/>
    </w:rPr>
  </w:style>
  <w:style w:type="paragraph" w:customStyle="1" w:styleId="CM13">
    <w:name w:val="CM13"/>
    <w:basedOn w:val="Default"/>
    <w:next w:val="Default"/>
    <w:uiPriority w:val="99"/>
    <w:rsid w:val="00286AA0"/>
    <w:pPr>
      <w:spacing w:line="266" w:lineRule="atLeast"/>
    </w:pPr>
    <w:rPr>
      <w:rFonts w:ascii="Times New Roman" w:hAnsi="Times New Roman" w:cs="Times New Roman"/>
      <w:color w:val="auto"/>
      <w:lang w:val="en-GB"/>
    </w:rPr>
  </w:style>
  <w:style w:type="paragraph" w:styleId="NormaleWeb">
    <w:name w:val="Normal (Web)"/>
    <w:basedOn w:val="Normale"/>
    <w:uiPriority w:val="99"/>
    <w:unhideWhenUsed/>
    <w:rsid w:val="00286AA0"/>
    <w:pPr>
      <w:spacing w:before="100" w:beforeAutospacing="1" w:after="100" w:afterAutospacing="1" w:line="240" w:lineRule="auto"/>
      <w:jc w:val="left"/>
    </w:pPr>
    <w:rPr>
      <w:rFonts w:eastAsia="Times New Roman"/>
      <w:lang w:val="en-GB" w:eastAsia="en-GB"/>
    </w:rPr>
  </w:style>
  <w:style w:type="character" w:styleId="Collegamentovisitato">
    <w:name w:val="FollowedHyperlink"/>
    <w:basedOn w:val="Carpredefinitoparagrafo"/>
    <w:uiPriority w:val="99"/>
    <w:semiHidden/>
    <w:unhideWhenUsed/>
    <w:rsid w:val="00286AA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3801</Words>
  <Characters>21669</Characters>
  <Application>Microsoft Office Word</Application>
  <DocSecurity>0</DocSecurity>
  <Lines>180</Lines>
  <Paragraphs>5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Bubici</dc:creator>
  <cp:keywords/>
  <dc:description/>
  <cp:lastModifiedBy>Giovanni Bubici</cp:lastModifiedBy>
  <cp:revision>2</cp:revision>
  <dcterms:created xsi:type="dcterms:W3CDTF">2018-12-29T01:11:00Z</dcterms:created>
  <dcterms:modified xsi:type="dcterms:W3CDTF">2019-03-07T21:05:00Z</dcterms:modified>
</cp:coreProperties>
</file>